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160FB" w14:textId="77777777" w:rsidR="00E402E3" w:rsidRPr="00E4126D" w:rsidRDefault="00E402E3" w:rsidP="00637622">
      <w:pPr>
        <w:pStyle w:val="Heading1"/>
        <w:spacing w:before="0" w:line="360" w:lineRule="auto"/>
        <w:rPr>
          <w:rFonts w:asciiTheme="minorHAnsi" w:hAnsiTheme="minorHAnsi" w:cstheme="minorHAnsi"/>
          <w:lang w:val="en-GB"/>
        </w:rPr>
      </w:pPr>
      <w:r w:rsidRPr="00E4126D">
        <w:rPr>
          <w:rFonts w:asciiTheme="minorHAnsi" w:hAnsiTheme="minorHAnsi" w:cstheme="minorHAnsi"/>
          <w:lang w:val="en-GB"/>
        </w:rPr>
        <w:t>Supplementary materials</w:t>
      </w:r>
    </w:p>
    <w:p w14:paraId="6DD26F39" w14:textId="77777777" w:rsidR="00AA32B2" w:rsidRPr="00E4126D" w:rsidRDefault="00AA32B2" w:rsidP="00637622">
      <w:pPr>
        <w:spacing w:after="0" w:line="360" w:lineRule="auto"/>
        <w:jc w:val="both"/>
        <w:rPr>
          <w:i/>
          <w:iCs/>
          <w:lang w:val="en-GB"/>
        </w:rPr>
      </w:pPr>
    </w:p>
    <w:p w14:paraId="3D01C93B" w14:textId="77777777" w:rsidR="00E903BD" w:rsidRPr="00E4126D" w:rsidRDefault="00E903BD" w:rsidP="00637622">
      <w:pPr>
        <w:spacing w:after="0" w:line="360" w:lineRule="auto"/>
        <w:jc w:val="both"/>
        <w:rPr>
          <w:rFonts w:eastAsiaTheme="majorEastAsia" w:cstheme="minorHAnsi"/>
          <w:color w:val="365F91" w:themeColor="accent1" w:themeShade="BF"/>
          <w:sz w:val="32"/>
          <w:szCs w:val="32"/>
          <w:lang w:val="en-GB"/>
        </w:rPr>
      </w:pPr>
      <w:r w:rsidRPr="00E4126D">
        <w:rPr>
          <w:rFonts w:eastAsiaTheme="majorEastAsia" w:cstheme="minorHAnsi"/>
          <w:color w:val="365F91" w:themeColor="accent1" w:themeShade="BF"/>
          <w:sz w:val="32"/>
          <w:szCs w:val="32"/>
          <w:lang w:val="en-GB"/>
        </w:rPr>
        <w:t>Consortium</w:t>
      </w:r>
    </w:p>
    <w:p w14:paraId="6DBB474E" w14:textId="2C5F1A4F" w:rsidR="00EB605B" w:rsidRPr="00E4126D" w:rsidRDefault="00777C21" w:rsidP="0065735D">
      <w:pPr>
        <w:spacing w:after="0" w:line="360" w:lineRule="auto"/>
        <w:jc w:val="both"/>
        <w:rPr>
          <w:rStyle w:val="cf01"/>
          <w:rFonts w:asciiTheme="minorHAnsi" w:hAnsiTheme="minorHAnsi" w:cstheme="minorHAnsi"/>
          <w:sz w:val="22"/>
          <w:szCs w:val="22"/>
          <w:lang w:val="en-GB"/>
        </w:rPr>
      </w:pPr>
      <w:r w:rsidRPr="00E4126D">
        <w:rPr>
          <w:lang w:val="en-GB"/>
        </w:rPr>
        <w:t xml:space="preserve">The following members of COVIRNA consortium who are not co-authors of this paper are listed below: </w:t>
      </w:r>
      <w:r w:rsidR="00CE0109" w:rsidRPr="00E4126D">
        <w:rPr>
          <w:lang w:val="en-GB"/>
        </w:rPr>
        <w:t>Petr Nazarov, Luxembourg Institute of Health; Reinhard Schneider, University of Luxembourg; Nick Mills, University of Edinburg</w:t>
      </w:r>
      <w:r w:rsidR="00FE589F">
        <w:rPr>
          <w:lang w:val="en-GB"/>
        </w:rPr>
        <w:t>h</w:t>
      </w:r>
      <w:r w:rsidR="00CE0109" w:rsidRPr="00E4126D">
        <w:rPr>
          <w:lang w:val="en-GB"/>
        </w:rPr>
        <w:t>; Ryan Wereski, University of Edinburg</w:t>
      </w:r>
      <w:r w:rsidR="00FE589F">
        <w:rPr>
          <w:lang w:val="en-GB"/>
        </w:rPr>
        <w:t>h</w:t>
      </w:r>
      <w:r w:rsidR="00CE0109" w:rsidRPr="00E4126D">
        <w:rPr>
          <w:lang w:val="en-GB"/>
        </w:rPr>
        <w:t xml:space="preserve">; Eric </w:t>
      </w:r>
      <w:proofErr w:type="spellStart"/>
      <w:r w:rsidR="00CE0109" w:rsidRPr="00E4126D">
        <w:rPr>
          <w:lang w:val="en-GB"/>
        </w:rPr>
        <w:t>Schordan</w:t>
      </w:r>
      <w:proofErr w:type="spellEnd"/>
      <w:r w:rsidR="00CE0109" w:rsidRPr="00E4126D">
        <w:rPr>
          <w:lang w:val="en-GB"/>
        </w:rPr>
        <w:t>, Firalis SA.</w:t>
      </w:r>
      <w:r w:rsidR="00CE0109" w:rsidRPr="00E4126D">
        <w:rPr>
          <w:lang w:val="en-GB"/>
        </w:rPr>
        <w:cr/>
      </w:r>
      <w:r w:rsidR="00EB605B" w:rsidRPr="00E4126D">
        <w:rPr>
          <w:rStyle w:val="cf01"/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6EFC2694" w14:textId="77777777" w:rsidR="00F932A5" w:rsidRPr="00E4126D" w:rsidRDefault="00F932A5" w:rsidP="00F932A5">
      <w:pPr>
        <w:spacing w:after="0" w:line="360" w:lineRule="auto"/>
        <w:jc w:val="both"/>
        <w:rPr>
          <w:rFonts w:cstheme="minorHAnsi"/>
          <w:lang w:val="en-GB"/>
        </w:rPr>
      </w:pPr>
      <w:r w:rsidRPr="00E4126D">
        <w:rPr>
          <w:rFonts w:cstheme="minorHAnsi"/>
          <w:b/>
          <w:lang w:val="en-GB"/>
        </w:rPr>
        <w:t>Supplementary Table 1.</w:t>
      </w:r>
      <w:r w:rsidRPr="00E4126D">
        <w:rPr>
          <w:rFonts w:cstheme="minorHAnsi"/>
          <w:lang w:val="en-GB"/>
        </w:rPr>
        <w:t xml:space="preserve"> Outcome categories of study cohorts.</w:t>
      </w:r>
    </w:p>
    <w:p w14:paraId="5A60FB4B" w14:textId="77777777" w:rsidR="00067E3F" w:rsidRPr="00E4126D" w:rsidRDefault="00067E3F" w:rsidP="00F932A5">
      <w:pPr>
        <w:spacing w:after="0" w:line="360" w:lineRule="auto"/>
        <w:jc w:val="both"/>
        <w:rPr>
          <w:rFonts w:cstheme="minorHAnsi"/>
          <w:lang w:val="en-GB"/>
        </w:rPr>
      </w:pPr>
    </w:p>
    <w:tbl>
      <w:tblPr>
        <w:tblStyle w:val="PlainTable11"/>
        <w:tblW w:w="9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2"/>
        <w:gridCol w:w="2625"/>
        <w:gridCol w:w="992"/>
        <w:gridCol w:w="2285"/>
      </w:tblGrid>
      <w:tr w:rsidR="00F932A5" w:rsidRPr="00E4126D" w14:paraId="7E68AE2D" w14:textId="77777777" w:rsidTr="00E76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tcBorders>
              <w:top w:val="single" w:sz="4" w:space="0" w:color="auto"/>
              <w:bottom w:val="single" w:sz="4" w:space="0" w:color="auto"/>
            </w:tcBorders>
          </w:tcPr>
          <w:p w14:paraId="55954C14" w14:textId="77777777" w:rsidR="00F932A5" w:rsidRPr="00E4126D" w:rsidRDefault="00F932A5" w:rsidP="00E76396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5B948151" w14:textId="77777777" w:rsidR="00F932A5" w:rsidRPr="00E4126D" w:rsidRDefault="00F932A5" w:rsidP="00E76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Critic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31E966" w14:textId="77777777" w:rsidR="00F932A5" w:rsidRPr="00E4126D" w:rsidRDefault="00F932A5" w:rsidP="00E76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Stabl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74D3DA40" w14:textId="77777777" w:rsidR="00F932A5" w:rsidRPr="00E4126D" w:rsidRDefault="00F932A5" w:rsidP="00E763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Total</w:t>
            </w:r>
          </w:p>
        </w:tc>
      </w:tr>
      <w:tr w:rsidR="00F932A5" w:rsidRPr="00E4126D" w14:paraId="51ADAB06" w14:textId="77777777" w:rsidTr="00E7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tcBorders>
              <w:top w:val="single" w:sz="4" w:space="0" w:color="auto"/>
            </w:tcBorders>
          </w:tcPr>
          <w:p w14:paraId="10EEE7F7" w14:textId="77777777" w:rsidR="00F932A5" w:rsidRPr="00E4126D" w:rsidRDefault="00F932A5" w:rsidP="00E76396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4126D">
              <w:rPr>
                <w:rFonts w:cstheme="minorHAnsi"/>
                <w:lang w:val="en-GB"/>
              </w:rPr>
              <w:t>PrediCOVID</w:t>
            </w:r>
            <w:proofErr w:type="spellEnd"/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3845ACB2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FF0AD1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133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4A4EF22E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133</w:t>
            </w:r>
          </w:p>
        </w:tc>
      </w:tr>
      <w:tr w:rsidR="00F932A5" w:rsidRPr="00E4126D" w14:paraId="34ED2B74" w14:textId="77777777" w:rsidTr="00F932A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0E86D6A1" w14:textId="77777777" w:rsidR="00F932A5" w:rsidRPr="00E4126D" w:rsidRDefault="00F932A5" w:rsidP="00E76396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COVID19_OMICS-COVIRNA</w:t>
            </w:r>
          </w:p>
        </w:tc>
        <w:tc>
          <w:tcPr>
            <w:tcW w:w="2625" w:type="dxa"/>
          </w:tcPr>
          <w:p w14:paraId="65E4A2F9" w14:textId="77777777" w:rsidR="00F932A5" w:rsidRPr="00E4126D" w:rsidRDefault="00F932A5" w:rsidP="00E76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36</w:t>
            </w:r>
          </w:p>
        </w:tc>
        <w:tc>
          <w:tcPr>
            <w:tcW w:w="992" w:type="dxa"/>
          </w:tcPr>
          <w:p w14:paraId="0F4D050C" w14:textId="77777777" w:rsidR="00F932A5" w:rsidRPr="00E4126D" w:rsidRDefault="00F932A5" w:rsidP="00E76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39</w:t>
            </w:r>
          </w:p>
        </w:tc>
        <w:tc>
          <w:tcPr>
            <w:tcW w:w="2285" w:type="dxa"/>
            <w:shd w:val="clear" w:color="auto" w:fill="FFFFFF" w:themeFill="background1"/>
          </w:tcPr>
          <w:p w14:paraId="18C767FE" w14:textId="77777777" w:rsidR="00F932A5" w:rsidRPr="00E4126D" w:rsidRDefault="00F932A5" w:rsidP="00E76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75</w:t>
            </w:r>
          </w:p>
        </w:tc>
      </w:tr>
      <w:tr w:rsidR="00F932A5" w:rsidRPr="00E4126D" w14:paraId="2031BCE0" w14:textId="77777777" w:rsidTr="00F93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09A8D31E" w14:textId="77777777" w:rsidR="00F932A5" w:rsidRPr="00E4126D" w:rsidRDefault="00F932A5" w:rsidP="00E76396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TOCOVID</w:t>
            </w:r>
          </w:p>
        </w:tc>
        <w:tc>
          <w:tcPr>
            <w:tcW w:w="2625" w:type="dxa"/>
          </w:tcPr>
          <w:p w14:paraId="2CB7CE70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0</w:t>
            </w:r>
          </w:p>
        </w:tc>
        <w:tc>
          <w:tcPr>
            <w:tcW w:w="992" w:type="dxa"/>
          </w:tcPr>
          <w:p w14:paraId="22775C6E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190</w:t>
            </w:r>
          </w:p>
        </w:tc>
        <w:tc>
          <w:tcPr>
            <w:tcW w:w="2285" w:type="dxa"/>
          </w:tcPr>
          <w:p w14:paraId="5821B536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190</w:t>
            </w:r>
          </w:p>
        </w:tc>
      </w:tr>
      <w:tr w:rsidR="00F932A5" w:rsidRPr="00E4126D" w14:paraId="7A786B50" w14:textId="77777777" w:rsidTr="00F932A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tcBorders>
              <w:bottom w:val="single" w:sz="4" w:space="0" w:color="auto"/>
            </w:tcBorders>
          </w:tcPr>
          <w:p w14:paraId="2F279233" w14:textId="77777777" w:rsidR="00F932A5" w:rsidRPr="00E4126D" w:rsidRDefault="00F932A5" w:rsidP="00E76396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MiRCOVID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1C208A8B" w14:textId="77777777" w:rsidR="00F932A5" w:rsidRPr="00E4126D" w:rsidRDefault="00F932A5" w:rsidP="00E76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6FAC12" w14:textId="77777777" w:rsidR="00F932A5" w:rsidRPr="00E4126D" w:rsidRDefault="00F932A5" w:rsidP="00E76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0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290383" w14:textId="77777777" w:rsidR="00F932A5" w:rsidRPr="00E4126D" w:rsidRDefault="00F932A5" w:rsidP="00E763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65</w:t>
            </w:r>
          </w:p>
        </w:tc>
      </w:tr>
      <w:tr w:rsidR="00F932A5" w:rsidRPr="00E4126D" w14:paraId="04DAC806" w14:textId="77777777" w:rsidTr="00F93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tcBorders>
              <w:top w:val="single" w:sz="4" w:space="0" w:color="auto"/>
              <w:bottom w:val="single" w:sz="4" w:space="0" w:color="auto"/>
            </w:tcBorders>
          </w:tcPr>
          <w:p w14:paraId="78B9DB24" w14:textId="77777777" w:rsidR="00F932A5" w:rsidRPr="00E4126D" w:rsidRDefault="00F932A5" w:rsidP="00E76396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Merged study cohort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0D18E765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1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71D626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362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1D313C16" w14:textId="77777777" w:rsidR="00F932A5" w:rsidRPr="00E4126D" w:rsidRDefault="00F932A5" w:rsidP="00E763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4126D">
              <w:rPr>
                <w:rFonts w:cstheme="minorHAnsi"/>
                <w:lang w:val="en-GB"/>
              </w:rPr>
              <w:t>463</w:t>
            </w:r>
          </w:p>
        </w:tc>
      </w:tr>
    </w:tbl>
    <w:p w14:paraId="58385237" w14:textId="77777777" w:rsidR="00F932A5" w:rsidRPr="00E4126D" w:rsidRDefault="00F932A5">
      <w:pPr>
        <w:spacing w:line="276" w:lineRule="auto"/>
        <w:rPr>
          <w:lang w:val="en-GB"/>
        </w:rPr>
      </w:pPr>
    </w:p>
    <w:p w14:paraId="03B6DF20" w14:textId="77777777" w:rsidR="00E76396" w:rsidRPr="00E4126D" w:rsidRDefault="00E76396" w:rsidP="00E76396">
      <w:pPr>
        <w:rPr>
          <w:lang w:val="en-GB"/>
        </w:rPr>
      </w:pPr>
      <w:r w:rsidRPr="00E4126D">
        <w:rPr>
          <w:rFonts w:cstheme="minorHAnsi"/>
          <w:b/>
          <w:bCs/>
          <w:lang w:val="en-GB"/>
        </w:rPr>
        <w:t>Supplementary Table 2.</w:t>
      </w:r>
      <w:r w:rsidRPr="00E4126D">
        <w:rPr>
          <w:rFonts w:cstheme="minorHAnsi"/>
          <w:lang w:val="en-GB"/>
        </w:rPr>
        <w:t xml:space="preserve"> </w:t>
      </w:r>
      <w:r w:rsidRPr="00E4126D">
        <w:rPr>
          <w:rFonts w:cstheme="minorHAnsi"/>
          <w:bCs/>
          <w:lang w:val="en-GB"/>
        </w:rPr>
        <w:t>Baseline characteristics of patients from each cohort individually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430"/>
        <w:gridCol w:w="1350"/>
        <w:gridCol w:w="1980"/>
        <w:gridCol w:w="1260"/>
        <w:gridCol w:w="1260"/>
        <w:gridCol w:w="1080"/>
      </w:tblGrid>
      <w:tr w:rsidR="00906066" w:rsidRPr="00E4126D" w14:paraId="2A77BBC0" w14:textId="77777777" w:rsidTr="006C161F">
        <w:trPr>
          <w:trHeight w:val="948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8B9F" w14:textId="77777777" w:rsidR="00906066" w:rsidRPr="00E4126D" w:rsidRDefault="00906066" w:rsidP="00E7639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B00B1" w14:textId="77777777" w:rsidR="00906066" w:rsidRPr="00E4126D" w:rsidRDefault="00906066" w:rsidP="00E7639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</w:pPr>
            <w:proofErr w:type="spellStart"/>
            <w:r w:rsidRPr="00E41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  <w:t>PrediCOVID</w:t>
            </w:r>
            <w:proofErr w:type="spellEnd"/>
          </w:p>
          <w:p w14:paraId="4A866D67" w14:textId="77777777" w:rsidR="00906066" w:rsidRPr="00E4126D" w:rsidRDefault="00906066" w:rsidP="00E7639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  <w:t>(n = 13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FDFDD" w14:textId="77777777" w:rsidR="00906066" w:rsidRPr="00E4126D" w:rsidRDefault="00906066" w:rsidP="00E7639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  <w:t>COVID19_OMICS-COVIRNA (n = 7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BD3CA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  <w:t>TOCOVID</w:t>
            </w:r>
          </w:p>
          <w:p w14:paraId="7B58B031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  <w:t>(n = 19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C3067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  <w:t>MiRCOVID</w:t>
            </w:r>
          </w:p>
          <w:p w14:paraId="1589A8C7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18"/>
                <w:lang w:val="en-GB"/>
              </w:rPr>
              <w:t>(n = 6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C8719" w14:textId="77777777" w:rsidR="00906066" w:rsidRPr="00E4126D" w:rsidRDefault="00906066" w:rsidP="00E7639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Cs w:val="18"/>
                <w:lang w:val="en-GB"/>
              </w:rPr>
              <w:t>P</w:t>
            </w:r>
          </w:p>
        </w:tc>
      </w:tr>
      <w:tr w:rsidR="00906066" w:rsidRPr="00E4126D" w14:paraId="40CF4150" w14:textId="77777777" w:rsidTr="006C161F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A7D48" w14:textId="77777777" w:rsidR="00906066" w:rsidRPr="00E4126D" w:rsidRDefault="00906066" w:rsidP="0063762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Age (</w:t>
            </w:r>
            <w:proofErr w:type="spellStart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mean±SD</w:t>
            </w:r>
            <w:proofErr w:type="spellEnd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550666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40.9±13.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36FB0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66.6±11.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09DB6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52.7±12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EF22BD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62.4±15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47B69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4.29E-40</w:t>
            </w:r>
          </w:p>
        </w:tc>
      </w:tr>
      <w:tr w:rsidR="00906066" w:rsidRPr="00E4126D" w14:paraId="1D3A80D9" w14:textId="77777777" w:rsidTr="006C161F">
        <w:trPr>
          <w:trHeight w:val="288"/>
        </w:trPr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96F8E" w14:textId="77777777" w:rsidR="00906066" w:rsidRPr="00E4126D" w:rsidRDefault="00906066" w:rsidP="0063762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BMI (median[</w:t>
            </w:r>
            <w:proofErr w:type="spellStart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min,max</w:t>
            </w:r>
            <w:proofErr w:type="spellEnd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]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97E18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25[19,39]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71A97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27[20,52]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03CB59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28[18,57]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D13E4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30[14,53]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0BD4A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2.92E-11</w:t>
            </w:r>
          </w:p>
        </w:tc>
      </w:tr>
      <w:tr w:rsidR="00906066" w:rsidRPr="00E4126D" w14:paraId="730E2F15" w14:textId="77777777" w:rsidTr="006C161F">
        <w:trPr>
          <w:trHeight w:val="288"/>
        </w:trPr>
        <w:tc>
          <w:tcPr>
            <w:tcW w:w="243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DCAD0" w14:textId="77777777" w:rsidR="00906066" w:rsidRPr="00E4126D" w:rsidRDefault="00906066" w:rsidP="0063762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proofErr w:type="spellStart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Sex_male</w:t>
            </w:r>
            <w:proofErr w:type="spellEnd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 xml:space="preserve"> (n(%)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0A8E10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64(48.12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F8E95B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48(64.00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1D3754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117(61.58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0613D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46(70.77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FF4532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9.67E-03</w:t>
            </w:r>
          </w:p>
        </w:tc>
      </w:tr>
      <w:tr w:rsidR="00906066" w:rsidRPr="00E4126D" w14:paraId="592B18BD" w14:textId="77777777" w:rsidTr="006C161F">
        <w:trPr>
          <w:trHeight w:val="288"/>
        </w:trPr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12102" w14:textId="77777777" w:rsidR="00906066" w:rsidRPr="00E4126D" w:rsidRDefault="00906066" w:rsidP="0063762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proofErr w:type="spellStart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Smoker_curr</w:t>
            </w:r>
            <w:proofErr w:type="spellEnd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 xml:space="preserve"> (n(%)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BFE41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23(17.29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5C3C0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5(6.67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3A02C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9(4.74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4A8E8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10(15.38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07592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7.39E-04</w:t>
            </w:r>
          </w:p>
        </w:tc>
      </w:tr>
      <w:tr w:rsidR="00906066" w:rsidRPr="00E4126D" w14:paraId="68E31216" w14:textId="77777777" w:rsidTr="006C161F">
        <w:trPr>
          <w:trHeight w:val="288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0E090" w14:textId="77777777" w:rsidR="00906066" w:rsidRPr="00E4126D" w:rsidRDefault="00906066" w:rsidP="0063762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proofErr w:type="spellStart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Smoker_ex</w:t>
            </w:r>
            <w:proofErr w:type="spellEnd"/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 xml:space="preserve"> n(%)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93EB00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25(18.8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AB2E0C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7(9.3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27467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23(12.1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8586E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4(6.1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35329A" w14:textId="77777777" w:rsidR="00906066" w:rsidRPr="00E4126D" w:rsidRDefault="00906066" w:rsidP="0090606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</w:pPr>
            <w:r w:rsidRPr="00E4126D">
              <w:rPr>
                <w:rFonts w:ascii="Calibri" w:eastAsia="Times New Roman" w:hAnsi="Calibri" w:cs="Calibri"/>
                <w:color w:val="000000"/>
                <w:kern w:val="0"/>
                <w:szCs w:val="18"/>
                <w:lang w:val="en-GB"/>
              </w:rPr>
              <w:t>0.0607</w:t>
            </w:r>
          </w:p>
        </w:tc>
      </w:tr>
    </w:tbl>
    <w:p w14:paraId="6A39D585" w14:textId="77777777" w:rsidR="00906066" w:rsidRPr="00E4126D" w:rsidRDefault="00906066" w:rsidP="00906066">
      <w:pPr>
        <w:spacing w:after="0" w:line="360" w:lineRule="auto"/>
        <w:rPr>
          <w:lang w:val="en-GB"/>
        </w:rPr>
      </w:pPr>
      <w:r w:rsidRPr="00E4126D">
        <w:rPr>
          <w:lang w:val="en-GB"/>
        </w:rPr>
        <w:t>BMI: body mass index; SD: standard deviation.</w:t>
      </w:r>
      <w:r w:rsidRPr="00E4126D">
        <w:rPr>
          <w:rFonts w:ascii="Calibri" w:eastAsia="Times New Roman" w:hAnsi="Calibri" w:cs="Calibri"/>
          <w:color w:val="000000"/>
          <w:kern w:val="0"/>
          <w:lang w:val="en-GB"/>
        </w:rPr>
        <w:t xml:space="preserve"> </w:t>
      </w:r>
      <w:r w:rsidRPr="00E4126D">
        <w:rPr>
          <w:rFonts w:ascii="Calibri" w:eastAsia="Times New Roman" w:hAnsi="Calibri" w:cs="Calibri"/>
          <w:i/>
          <w:color w:val="000000"/>
          <w:kern w:val="0"/>
          <w:lang w:val="en-GB"/>
        </w:rPr>
        <w:t>P</w:t>
      </w:r>
      <w:r w:rsidRPr="00E4126D">
        <w:rPr>
          <w:lang w:val="en-GB"/>
        </w:rPr>
        <w:t xml:space="preserve"> value from ANOVA between the four cohorts is shown.</w:t>
      </w:r>
    </w:p>
    <w:p w14:paraId="47C12F00" w14:textId="77777777" w:rsidR="00906066" w:rsidRDefault="00906066" w:rsidP="00637622">
      <w:pPr>
        <w:spacing w:after="0" w:line="360" w:lineRule="auto"/>
        <w:rPr>
          <w:rStyle w:val="cf01"/>
          <w:rFonts w:asciiTheme="minorHAnsi" w:hAnsiTheme="minorHAnsi" w:cstheme="minorHAnsi"/>
          <w:sz w:val="22"/>
          <w:szCs w:val="22"/>
          <w:lang w:val="en-GB"/>
        </w:rPr>
      </w:pPr>
    </w:p>
    <w:p w14:paraId="5E2CA8C0" w14:textId="77777777" w:rsidR="00664BFE" w:rsidRDefault="00664BFE" w:rsidP="00637622">
      <w:pPr>
        <w:spacing w:after="0" w:line="360" w:lineRule="auto"/>
        <w:rPr>
          <w:rStyle w:val="cf01"/>
          <w:rFonts w:asciiTheme="minorHAnsi" w:hAnsiTheme="minorHAnsi" w:cstheme="minorHAnsi"/>
          <w:sz w:val="22"/>
          <w:szCs w:val="22"/>
          <w:lang w:val="en-GB"/>
        </w:rPr>
      </w:pPr>
    </w:p>
    <w:p w14:paraId="7252B932" w14:textId="0322F557" w:rsidR="00664BFE" w:rsidRDefault="00664BFE" w:rsidP="00637622">
      <w:pPr>
        <w:spacing w:after="0" w:line="360" w:lineRule="auto"/>
        <w:rPr>
          <w:rStyle w:val="cf01"/>
          <w:rFonts w:asciiTheme="minorHAnsi" w:hAnsiTheme="minorHAnsi" w:cstheme="minorHAnsi"/>
          <w:sz w:val="22"/>
          <w:szCs w:val="22"/>
          <w:lang w:val="en-GB"/>
        </w:rPr>
      </w:pPr>
    </w:p>
    <w:p w14:paraId="515697FF" w14:textId="2C0A8F41" w:rsidR="000F3BB3" w:rsidRPr="00E4126D" w:rsidRDefault="000F3BB3" w:rsidP="00D524E6">
      <w:pPr>
        <w:spacing w:after="0" w:line="360" w:lineRule="auto"/>
        <w:rPr>
          <w:rFonts w:cstheme="minorHAnsi"/>
          <w:lang w:val="en-GB"/>
        </w:rPr>
      </w:pPr>
      <w:bookmarkStart w:id="0" w:name="_GoBack"/>
      <w:bookmarkEnd w:id="0"/>
    </w:p>
    <w:p w14:paraId="0211E69C" w14:textId="77777777" w:rsidR="000F3BB3" w:rsidRPr="00E4126D" w:rsidRDefault="000F3BB3" w:rsidP="00637622">
      <w:pPr>
        <w:spacing w:after="0" w:line="360" w:lineRule="auto"/>
        <w:rPr>
          <w:rStyle w:val="cf01"/>
          <w:rFonts w:asciiTheme="minorHAnsi" w:hAnsiTheme="minorHAnsi" w:cstheme="minorHAnsi"/>
          <w:lang w:val="en-GB"/>
        </w:rPr>
      </w:pPr>
    </w:p>
    <w:sectPr w:rsidR="000F3BB3" w:rsidRPr="00E4126D" w:rsidSect="00502DD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6A634E" w14:textId="77777777" w:rsidR="00287FF9" w:rsidRDefault="00287FF9" w:rsidP="0085125F">
      <w:pPr>
        <w:spacing w:after="0" w:line="240" w:lineRule="auto"/>
      </w:pPr>
      <w:r>
        <w:separator/>
      </w:r>
    </w:p>
  </w:endnote>
  <w:endnote w:type="continuationSeparator" w:id="0">
    <w:p w14:paraId="359F5B6F" w14:textId="77777777" w:rsidR="00287FF9" w:rsidRDefault="00287FF9" w:rsidP="00851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685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9040E" w14:textId="29866DC4" w:rsidR="005F50E2" w:rsidRDefault="005F50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2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2D505F" w14:textId="77777777" w:rsidR="005F50E2" w:rsidRDefault="005F50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B29112" w14:textId="77777777" w:rsidR="00287FF9" w:rsidRDefault="00287FF9" w:rsidP="0085125F">
      <w:pPr>
        <w:spacing w:after="0" w:line="240" w:lineRule="auto"/>
      </w:pPr>
      <w:r>
        <w:separator/>
      </w:r>
    </w:p>
  </w:footnote>
  <w:footnote w:type="continuationSeparator" w:id="0">
    <w:p w14:paraId="55D58F64" w14:textId="77777777" w:rsidR="00287FF9" w:rsidRDefault="00287FF9" w:rsidP="008512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8431E"/>
    <w:multiLevelType w:val="hybridMultilevel"/>
    <w:tmpl w:val="D8BE7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4218B"/>
    <w:multiLevelType w:val="hybridMultilevel"/>
    <w:tmpl w:val="DEDAE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74B02"/>
    <w:multiLevelType w:val="hybridMultilevel"/>
    <w:tmpl w:val="C0BA4456"/>
    <w:lvl w:ilvl="0" w:tplc="24DEDEEE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8EAB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521A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AE1E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4240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C09D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1827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5CFD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B63D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7671AB"/>
    <w:multiLevelType w:val="hybridMultilevel"/>
    <w:tmpl w:val="CAB07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A6C07"/>
    <w:multiLevelType w:val="hybridMultilevel"/>
    <w:tmpl w:val="C46A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24AFA"/>
    <w:multiLevelType w:val="hybridMultilevel"/>
    <w:tmpl w:val="D58AC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A549D0"/>
    <w:multiLevelType w:val="hybridMultilevel"/>
    <w:tmpl w:val="F6BC211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81B0009"/>
    <w:multiLevelType w:val="hybridMultilevel"/>
    <w:tmpl w:val="31A4CDB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7B5A82"/>
    <w:multiLevelType w:val="hybridMultilevel"/>
    <w:tmpl w:val="F538EF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560823"/>
    <w:multiLevelType w:val="hybridMultilevel"/>
    <w:tmpl w:val="F538E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5A3C25"/>
    <w:multiLevelType w:val="hybridMultilevel"/>
    <w:tmpl w:val="259AED86"/>
    <w:lvl w:ilvl="0" w:tplc="CECC01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8208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482A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6C9F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745C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EE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B0A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43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681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05D7927"/>
    <w:multiLevelType w:val="hybridMultilevel"/>
    <w:tmpl w:val="2FD69B4E"/>
    <w:lvl w:ilvl="0" w:tplc="8E62E8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20EE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9A26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8470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EEB8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CA5A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B8C4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94A9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06FF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6C24037"/>
    <w:multiLevelType w:val="multilevel"/>
    <w:tmpl w:val="59B28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45A5057"/>
    <w:multiLevelType w:val="hybridMultilevel"/>
    <w:tmpl w:val="BCE09484"/>
    <w:lvl w:ilvl="0" w:tplc="026E8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C2A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B8B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20E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322FD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214B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01829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444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2EFB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545C2266"/>
    <w:multiLevelType w:val="hybridMultilevel"/>
    <w:tmpl w:val="58E81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935F4"/>
    <w:multiLevelType w:val="hybridMultilevel"/>
    <w:tmpl w:val="F538EF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251076"/>
    <w:multiLevelType w:val="hybridMultilevel"/>
    <w:tmpl w:val="BED46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4606DD"/>
    <w:multiLevelType w:val="hybridMultilevel"/>
    <w:tmpl w:val="0EAC2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2"/>
  </w:num>
  <w:num w:numId="5">
    <w:abstractNumId w:val="15"/>
  </w:num>
  <w:num w:numId="6">
    <w:abstractNumId w:val="10"/>
  </w:num>
  <w:num w:numId="7">
    <w:abstractNumId w:val="17"/>
  </w:num>
  <w:num w:numId="8">
    <w:abstractNumId w:val="7"/>
  </w:num>
  <w:num w:numId="9">
    <w:abstractNumId w:val="6"/>
  </w:num>
  <w:num w:numId="10">
    <w:abstractNumId w:val="1"/>
  </w:num>
  <w:num w:numId="11">
    <w:abstractNumId w:val="0"/>
  </w:num>
  <w:num w:numId="12">
    <w:abstractNumId w:val="5"/>
  </w:num>
  <w:num w:numId="13">
    <w:abstractNumId w:val="14"/>
  </w:num>
  <w:num w:numId="14">
    <w:abstractNumId w:val="3"/>
  </w:num>
  <w:num w:numId="15">
    <w:abstractNumId w:val="8"/>
  </w:num>
  <w:num w:numId="16">
    <w:abstractNumId w:val="16"/>
  </w:num>
  <w:num w:numId="17">
    <w:abstractNumId w:val="4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Investigation&lt;/Style&gt;&lt;LeftDelim&gt;{&lt;/LeftDelim&gt;&lt;RightDelim&gt;}&lt;/RightDelim&gt;&lt;FontName&gt;Segoe U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wezswsbvtzpkew9ecpp0pl9tpftftdea92&quot;&gt;Base totale End Note 19&lt;record-ids&gt;&lt;item&gt;9479&lt;/item&gt;&lt;/record-ids&gt;&lt;/item&gt;&lt;/Libraries&gt;"/>
  </w:docVars>
  <w:rsids>
    <w:rsidRoot w:val="00D5542A"/>
    <w:rsid w:val="00000A86"/>
    <w:rsid w:val="00000F85"/>
    <w:rsid w:val="000012A1"/>
    <w:rsid w:val="0000313A"/>
    <w:rsid w:val="000043D6"/>
    <w:rsid w:val="0000456C"/>
    <w:rsid w:val="00004E65"/>
    <w:rsid w:val="00007DA1"/>
    <w:rsid w:val="000101E1"/>
    <w:rsid w:val="00011EF1"/>
    <w:rsid w:val="0001532E"/>
    <w:rsid w:val="000174DC"/>
    <w:rsid w:val="00021ADE"/>
    <w:rsid w:val="00021E11"/>
    <w:rsid w:val="0002335F"/>
    <w:rsid w:val="00026080"/>
    <w:rsid w:val="00026A41"/>
    <w:rsid w:val="000276BF"/>
    <w:rsid w:val="0002776F"/>
    <w:rsid w:val="0003005A"/>
    <w:rsid w:val="00031099"/>
    <w:rsid w:val="0003109D"/>
    <w:rsid w:val="00031D79"/>
    <w:rsid w:val="00033A2A"/>
    <w:rsid w:val="00034918"/>
    <w:rsid w:val="00034B1D"/>
    <w:rsid w:val="000350E9"/>
    <w:rsid w:val="00035EE7"/>
    <w:rsid w:val="0003777E"/>
    <w:rsid w:val="00041322"/>
    <w:rsid w:val="0004149E"/>
    <w:rsid w:val="000417D2"/>
    <w:rsid w:val="00041A3F"/>
    <w:rsid w:val="00041F62"/>
    <w:rsid w:val="00044141"/>
    <w:rsid w:val="0004425E"/>
    <w:rsid w:val="000447C1"/>
    <w:rsid w:val="00044846"/>
    <w:rsid w:val="00046269"/>
    <w:rsid w:val="00047581"/>
    <w:rsid w:val="00047790"/>
    <w:rsid w:val="000519EC"/>
    <w:rsid w:val="0005287E"/>
    <w:rsid w:val="00053493"/>
    <w:rsid w:val="00053790"/>
    <w:rsid w:val="00053F8C"/>
    <w:rsid w:val="0005443D"/>
    <w:rsid w:val="00057608"/>
    <w:rsid w:val="00060370"/>
    <w:rsid w:val="00063236"/>
    <w:rsid w:val="0006368D"/>
    <w:rsid w:val="00063ABC"/>
    <w:rsid w:val="000659DA"/>
    <w:rsid w:val="00066484"/>
    <w:rsid w:val="000669DF"/>
    <w:rsid w:val="00066B3A"/>
    <w:rsid w:val="00066B3B"/>
    <w:rsid w:val="00067951"/>
    <w:rsid w:val="000679B9"/>
    <w:rsid w:val="00067D48"/>
    <w:rsid w:val="00067E3F"/>
    <w:rsid w:val="00071F7A"/>
    <w:rsid w:val="0007463B"/>
    <w:rsid w:val="000746DE"/>
    <w:rsid w:val="000761A6"/>
    <w:rsid w:val="0007687B"/>
    <w:rsid w:val="000771D2"/>
    <w:rsid w:val="00080008"/>
    <w:rsid w:val="00083E21"/>
    <w:rsid w:val="00084099"/>
    <w:rsid w:val="00084519"/>
    <w:rsid w:val="00084FBB"/>
    <w:rsid w:val="00085C67"/>
    <w:rsid w:val="0008735A"/>
    <w:rsid w:val="00091116"/>
    <w:rsid w:val="000916D8"/>
    <w:rsid w:val="000944EA"/>
    <w:rsid w:val="00095C91"/>
    <w:rsid w:val="00095CD2"/>
    <w:rsid w:val="00096E5E"/>
    <w:rsid w:val="000A0468"/>
    <w:rsid w:val="000A1EA5"/>
    <w:rsid w:val="000A4222"/>
    <w:rsid w:val="000A5D25"/>
    <w:rsid w:val="000A694D"/>
    <w:rsid w:val="000A7347"/>
    <w:rsid w:val="000A7CC2"/>
    <w:rsid w:val="000B024F"/>
    <w:rsid w:val="000B1D21"/>
    <w:rsid w:val="000B5E8F"/>
    <w:rsid w:val="000B7622"/>
    <w:rsid w:val="000C1147"/>
    <w:rsid w:val="000C1A8D"/>
    <w:rsid w:val="000C374C"/>
    <w:rsid w:val="000C3CBB"/>
    <w:rsid w:val="000C4995"/>
    <w:rsid w:val="000C5606"/>
    <w:rsid w:val="000C5BD4"/>
    <w:rsid w:val="000C5D46"/>
    <w:rsid w:val="000C6C9C"/>
    <w:rsid w:val="000C7907"/>
    <w:rsid w:val="000C7C79"/>
    <w:rsid w:val="000D011C"/>
    <w:rsid w:val="000D034A"/>
    <w:rsid w:val="000D0691"/>
    <w:rsid w:val="000D1A29"/>
    <w:rsid w:val="000D2671"/>
    <w:rsid w:val="000D383D"/>
    <w:rsid w:val="000D40E6"/>
    <w:rsid w:val="000D4FDB"/>
    <w:rsid w:val="000D5A80"/>
    <w:rsid w:val="000D6392"/>
    <w:rsid w:val="000D64C3"/>
    <w:rsid w:val="000D6933"/>
    <w:rsid w:val="000E0D5C"/>
    <w:rsid w:val="000E0D96"/>
    <w:rsid w:val="000E10EC"/>
    <w:rsid w:val="000E1136"/>
    <w:rsid w:val="000E2559"/>
    <w:rsid w:val="000E2DB6"/>
    <w:rsid w:val="000E34D6"/>
    <w:rsid w:val="000E353A"/>
    <w:rsid w:val="000E5D49"/>
    <w:rsid w:val="000E61E4"/>
    <w:rsid w:val="000F1DE0"/>
    <w:rsid w:val="000F2036"/>
    <w:rsid w:val="000F2C85"/>
    <w:rsid w:val="000F2ECE"/>
    <w:rsid w:val="000F3293"/>
    <w:rsid w:val="000F3AA5"/>
    <w:rsid w:val="000F3BB3"/>
    <w:rsid w:val="000F5C7E"/>
    <w:rsid w:val="000F74FB"/>
    <w:rsid w:val="000F7A81"/>
    <w:rsid w:val="001000B8"/>
    <w:rsid w:val="0010086C"/>
    <w:rsid w:val="001010D9"/>
    <w:rsid w:val="0010156F"/>
    <w:rsid w:val="00101639"/>
    <w:rsid w:val="00102401"/>
    <w:rsid w:val="00102CD2"/>
    <w:rsid w:val="00103C9A"/>
    <w:rsid w:val="00105A73"/>
    <w:rsid w:val="001060ED"/>
    <w:rsid w:val="00107F97"/>
    <w:rsid w:val="00110517"/>
    <w:rsid w:val="00110D36"/>
    <w:rsid w:val="0011148B"/>
    <w:rsid w:val="00112013"/>
    <w:rsid w:val="001123B4"/>
    <w:rsid w:val="00112CDC"/>
    <w:rsid w:val="00116A8C"/>
    <w:rsid w:val="00116E2A"/>
    <w:rsid w:val="001179B7"/>
    <w:rsid w:val="001213EB"/>
    <w:rsid w:val="00123E78"/>
    <w:rsid w:val="00124D94"/>
    <w:rsid w:val="00127AB0"/>
    <w:rsid w:val="00127B27"/>
    <w:rsid w:val="00130CB1"/>
    <w:rsid w:val="001327DA"/>
    <w:rsid w:val="0013559D"/>
    <w:rsid w:val="00135BD2"/>
    <w:rsid w:val="00136C7B"/>
    <w:rsid w:val="001409EF"/>
    <w:rsid w:val="00142460"/>
    <w:rsid w:val="00143250"/>
    <w:rsid w:val="00147F4D"/>
    <w:rsid w:val="00152BD4"/>
    <w:rsid w:val="00153F11"/>
    <w:rsid w:val="001566EE"/>
    <w:rsid w:val="0016156B"/>
    <w:rsid w:val="00164FA9"/>
    <w:rsid w:val="00165023"/>
    <w:rsid w:val="00165BC5"/>
    <w:rsid w:val="001660B7"/>
    <w:rsid w:val="00166CA6"/>
    <w:rsid w:val="001677B9"/>
    <w:rsid w:val="00167D77"/>
    <w:rsid w:val="00167D90"/>
    <w:rsid w:val="00171451"/>
    <w:rsid w:val="00173FED"/>
    <w:rsid w:val="00176426"/>
    <w:rsid w:val="00176A8E"/>
    <w:rsid w:val="00176BB8"/>
    <w:rsid w:val="00177A17"/>
    <w:rsid w:val="001817C1"/>
    <w:rsid w:val="00182566"/>
    <w:rsid w:val="00182A69"/>
    <w:rsid w:val="00182D64"/>
    <w:rsid w:val="00182FA5"/>
    <w:rsid w:val="001834CB"/>
    <w:rsid w:val="001844AA"/>
    <w:rsid w:val="0018672E"/>
    <w:rsid w:val="00190107"/>
    <w:rsid w:val="00190C1E"/>
    <w:rsid w:val="00191A2E"/>
    <w:rsid w:val="0019364C"/>
    <w:rsid w:val="00194E80"/>
    <w:rsid w:val="00197271"/>
    <w:rsid w:val="0019788D"/>
    <w:rsid w:val="001A110F"/>
    <w:rsid w:val="001A1BAD"/>
    <w:rsid w:val="001A1D2C"/>
    <w:rsid w:val="001A2255"/>
    <w:rsid w:val="001A4D07"/>
    <w:rsid w:val="001A5B4E"/>
    <w:rsid w:val="001A605F"/>
    <w:rsid w:val="001A632A"/>
    <w:rsid w:val="001A79B4"/>
    <w:rsid w:val="001B2AF0"/>
    <w:rsid w:val="001B3370"/>
    <w:rsid w:val="001B48D9"/>
    <w:rsid w:val="001B5AAF"/>
    <w:rsid w:val="001B6E2B"/>
    <w:rsid w:val="001C0BF2"/>
    <w:rsid w:val="001C12FB"/>
    <w:rsid w:val="001C242A"/>
    <w:rsid w:val="001C2559"/>
    <w:rsid w:val="001C371D"/>
    <w:rsid w:val="001C412A"/>
    <w:rsid w:val="001C5241"/>
    <w:rsid w:val="001C5FC8"/>
    <w:rsid w:val="001C64E8"/>
    <w:rsid w:val="001C7E64"/>
    <w:rsid w:val="001D068C"/>
    <w:rsid w:val="001D2FCD"/>
    <w:rsid w:val="001D3ABA"/>
    <w:rsid w:val="001D43C5"/>
    <w:rsid w:val="001D4542"/>
    <w:rsid w:val="001D740B"/>
    <w:rsid w:val="001E47CF"/>
    <w:rsid w:val="001E4B0A"/>
    <w:rsid w:val="001E546B"/>
    <w:rsid w:val="001E6196"/>
    <w:rsid w:val="001E78BB"/>
    <w:rsid w:val="001F0FCA"/>
    <w:rsid w:val="001F0FE2"/>
    <w:rsid w:val="001F13A2"/>
    <w:rsid w:val="001F1A9B"/>
    <w:rsid w:val="001F1E96"/>
    <w:rsid w:val="001F2AB8"/>
    <w:rsid w:val="001F34B7"/>
    <w:rsid w:val="001F376E"/>
    <w:rsid w:val="001F43CA"/>
    <w:rsid w:val="001F6286"/>
    <w:rsid w:val="00200E65"/>
    <w:rsid w:val="00203B3F"/>
    <w:rsid w:val="00204EBA"/>
    <w:rsid w:val="00205277"/>
    <w:rsid w:val="002065EA"/>
    <w:rsid w:val="00206FB6"/>
    <w:rsid w:val="002100FD"/>
    <w:rsid w:val="0021233C"/>
    <w:rsid w:val="00212814"/>
    <w:rsid w:val="002132A9"/>
    <w:rsid w:val="002173FF"/>
    <w:rsid w:val="00217F8F"/>
    <w:rsid w:val="00220DD9"/>
    <w:rsid w:val="00220F5E"/>
    <w:rsid w:val="00221009"/>
    <w:rsid w:val="002214A5"/>
    <w:rsid w:val="00221785"/>
    <w:rsid w:val="00222CC7"/>
    <w:rsid w:val="00223F6F"/>
    <w:rsid w:val="00224DFC"/>
    <w:rsid w:val="0022555C"/>
    <w:rsid w:val="00225AA6"/>
    <w:rsid w:val="00227C77"/>
    <w:rsid w:val="00227C89"/>
    <w:rsid w:val="00227EA3"/>
    <w:rsid w:val="002300CA"/>
    <w:rsid w:val="00230F46"/>
    <w:rsid w:val="0023220F"/>
    <w:rsid w:val="00232348"/>
    <w:rsid w:val="00234A51"/>
    <w:rsid w:val="00235132"/>
    <w:rsid w:val="00235ED1"/>
    <w:rsid w:val="00241AD4"/>
    <w:rsid w:val="00243515"/>
    <w:rsid w:val="00243A11"/>
    <w:rsid w:val="00243D18"/>
    <w:rsid w:val="002440A1"/>
    <w:rsid w:val="00244E49"/>
    <w:rsid w:val="00244F9D"/>
    <w:rsid w:val="002474D3"/>
    <w:rsid w:val="00250F1A"/>
    <w:rsid w:val="00251E89"/>
    <w:rsid w:val="0025472B"/>
    <w:rsid w:val="002567CE"/>
    <w:rsid w:val="0026003A"/>
    <w:rsid w:val="0026045B"/>
    <w:rsid w:val="00260D05"/>
    <w:rsid w:val="00261D29"/>
    <w:rsid w:val="002620EB"/>
    <w:rsid w:val="0026486E"/>
    <w:rsid w:val="00265250"/>
    <w:rsid w:val="00266391"/>
    <w:rsid w:val="00267A13"/>
    <w:rsid w:val="00270424"/>
    <w:rsid w:val="00271856"/>
    <w:rsid w:val="002744A5"/>
    <w:rsid w:val="002751DB"/>
    <w:rsid w:val="00275483"/>
    <w:rsid w:val="0027605D"/>
    <w:rsid w:val="00276BCC"/>
    <w:rsid w:val="00276E05"/>
    <w:rsid w:val="002825E6"/>
    <w:rsid w:val="002826DA"/>
    <w:rsid w:val="002844F6"/>
    <w:rsid w:val="00285A68"/>
    <w:rsid w:val="00287587"/>
    <w:rsid w:val="0028766E"/>
    <w:rsid w:val="00287C49"/>
    <w:rsid w:val="00287FF9"/>
    <w:rsid w:val="0029044F"/>
    <w:rsid w:val="00291CBC"/>
    <w:rsid w:val="00291F31"/>
    <w:rsid w:val="002922B9"/>
    <w:rsid w:val="00292465"/>
    <w:rsid w:val="00293441"/>
    <w:rsid w:val="002946DA"/>
    <w:rsid w:val="00294A69"/>
    <w:rsid w:val="002A04CC"/>
    <w:rsid w:val="002A40A8"/>
    <w:rsid w:val="002A42DA"/>
    <w:rsid w:val="002A446E"/>
    <w:rsid w:val="002A4AAB"/>
    <w:rsid w:val="002A6BF4"/>
    <w:rsid w:val="002B188E"/>
    <w:rsid w:val="002B19F3"/>
    <w:rsid w:val="002B249B"/>
    <w:rsid w:val="002B262E"/>
    <w:rsid w:val="002B26FF"/>
    <w:rsid w:val="002B2EDA"/>
    <w:rsid w:val="002B4C11"/>
    <w:rsid w:val="002B6AE3"/>
    <w:rsid w:val="002B7D9D"/>
    <w:rsid w:val="002B7FC8"/>
    <w:rsid w:val="002C050F"/>
    <w:rsid w:val="002C098C"/>
    <w:rsid w:val="002C298F"/>
    <w:rsid w:val="002C353C"/>
    <w:rsid w:val="002C4F1E"/>
    <w:rsid w:val="002D0AF5"/>
    <w:rsid w:val="002D1C59"/>
    <w:rsid w:val="002D2BB9"/>
    <w:rsid w:val="002D427B"/>
    <w:rsid w:val="002D57F0"/>
    <w:rsid w:val="002D6029"/>
    <w:rsid w:val="002D64F9"/>
    <w:rsid w:val="002E0937"/>
    <w:rsid w:val="002E209B"/>
    <w:rsid w:val="002E263C"/>
    <w:rsid w:val="002E2D0A"/>
    <w:rsid w:val="002E30E8"/>
    <w:rsid w:val="002E3818"/>
    <w:rsid w:val="002E3CEB"/>
    <w:rsid w:val="002E5A5A"/>
    <w:rsid w:val="002E68DA"/>
    <w:rsid w:val="002E77B8"/>
    <w:rsid w:val="002F1071"/>
    <w:rsid w:val="002F16F3"/>
    <w:rsid w:val="002F3FC0"/>
    <w:rsid w:val="002F5EBD"/>
    <w:rsid w:val="002F6CE8"/>
    <w:rsid w:val="002F6D92"/>
    <w:rsid w:val="002F77DB"/>
    <w:rsid w:val="002F7BA7"/>
    <w:rsid w:val="0030150C"/>
    <w:rsid w:val="00302C7E"/>
    <w:rsid w:val="003040D0"/>
    <w:rsid w:val="0030445D"/>
    <w:rsid w:val="0030549C"/>
    <w:rsid w:val="00306170"/>
    <w:rsid w:val="00307CA7"/>
    <w:rsid w:val="003114C2"/>
    <w:rsid w:val="003115CB"/>
    <w:rsid w:val="003119AC"/>
    <w:rsid w:val="00311B1C"/>
    <w:rsid w:val="0031213B"/>
    <w:rsid w:val="003131EC"/>
    <w:rsid w:val="0031456A"/>
    <w:rsid w:val="00315209"/>
    <w:rsid w:val="00315BD8"/>
    <w:rsid w:val="0031745B"/>
    <w:rsid w:val="003177E9"/>
    <w:rsid w:val="00323E57"/>
    <w:rsid w:val="00323E82"/>
    <w:rsid w:val="003247F8"/>
    <w:rsid w:val="003302C7"/>
    <w:rsid w:val="00331198"/>
    <w:rsid w:val="00331DAB"/>
    <w:rsid w:val="003328CA"/>
    <w:rsid w:val="00335E2A"/>
    <w:rsid w:val="0033675D"/>
    <w:rsid w:val="00336FB8"/>
    <w:rsid w:val="00337FD0"/>
    <w:rsid w:val="0034504A"/>
    <w:rsid w:val="0034639A"/>
    <w:rsid w:val="00346472"/>
    <w:rsid w:val="00346AEB"/>
    <w:rsid w:val="003472EF"/>
    <w:rsid w:val="00347D07"/>
    <w:rsid w:val="00351BCE"/>
    <w:rsid w:val="003525A7"/>
    <w:rsid w:val="00352946"/>
    <w:rsid w:val="00352FED"/>
    <w:rsid w:val="00353BED"/>
    <w:rsid w:val="00354785"/>
    <w:rsid w:val="00360725"/>
    <w:rsid w:val="003607E1"/>
    <w:rsid w:val="003642CC"/>
    <w:rsid w:val="003649C1"/>
    <w:rsid w:val="00365B56"/>
    <w:rsid w:val="00365E23"/>
    <w:rsid w:val="0036638E"/>
    <w:rsid w:val="0036666E"/>
    <w:rsid w:val="003670DA"/>
    <w:rsid w:val="003674D3"/>
    <w:rsid w:val="003678B8"/>
    <w:rsid w:val="00370231"/>
    <w:rsid w:val="00370676"/>
    <w:rsid w:val="0037142F"/>
    <w:rsid w:val="00371E3C"/>
    <w:rsid w:val="00373366"/>
    <w:rsid w:val="00373449"/>
    <w:rsid w:val="00373C6B"/>
    <w:rsid w:val="0037504D"/>
    <w:rsid w:val="00376F54"/>
    <w:rsid w:val="003775AB"/>
    <w:rsid w:val="00377980"/>
    <w:rsid w:val="003808FF"/>
    <w:rsid w:val="00382D93"/>
    <w:rsid w:val="003836C5"/>
    <w:rsid w:val="00383844"/>
    <w:rsid w:val="0038589F"/>
    <w:rsid w:val="00385F6D"/>
    <w:rsid w:val="00386122"/>
    <w:rsid w:val="0039042D"/>
    <w:rsid w:val="00390976"/>
    <w:rsid w:val="00392D07"/>
    <w:rsid w:val="00393152"/>
    <w:rsid w:val="0039509A"/>
    <w:rsid w:val="00397DD0"/>
    <w:rsid w:val="003A02A7"/>
    <w:rsid w:val="003A0BDB"/>
    <w:rsid w:val="003A1E21"/>
    <w:rsid w:val="003A3929"/>
    <w:rsid w:val="003A4021"/>
    <w:rsid w:val="003A6800"/>
    <w:rsid w:val="003B1763"/>
    <w:rsid w:val="003B20D4"/>
    <w:rsid w:val="003B24BC"/>
    <w:rsid w:val="003B3034"/>
    <w:rsid w:val="003B6303"/>
    <w:rsid w:val="003B683C"/>
    <w:rsid w:val="003B6EEF"/>
    <w:rsid w:val="003B75C4"/>
    <w:rsid w:val="003C250E"/>
    <w:rsid w:val="003C2AE6"/>
    <w:rsid w:val="003C2F7F"/>
    <w:rsid w:val="003C3B79"/>
    <w:rsid w:val="003C3BFD"/>
    <w:rsid w:val="003C49F5"/>
    <w:rsid w:val="003C6B6A"/>
    <w:rsid w:val="003C6DE8"/>
    <w:rsid w:val="003C77A7"/>
    <w:rsid w:val="003D08B1"/>
    <w:rsid w:val="003D0CE9"/>
    <w:rsid w:val="003D0D0A"/>
    <w:rsid w:val="003D15E5"/>
    <w:rsid w:val="003D23BA"/>
    <w:rsid w:val="003D25D4"/>
    <w:rsid w:val="003D301E"/>
    <w:rsid w:val="003D390B"/>
    <w:rsid w:val="003D410A"/>
    <w:rsid w:val="003D4C15"/>
    <w:rsid w:val="003E029A"/>
    <w:rsid w:val="003E1A20"/>
    <w:rsid w:val="003E412D"/>
    <w:rsid w:val="003E656B"/>
    <w:rsid w:val="003F0927"/>
    <w:rsid w:val="003F0FA8"/>
    <w:rsid w:val="003F1162"/>
    <w:rsid w:val="003F23E4"/>
    <w:rsid w:val="003F41EE"/>
    <w:rsid w:val="003F536E"/>
    <w:rsid w:val="003F540C"/>
    <w:rsid w:val="003F7AE9"/>
    <w:rsid w:val="00400487"/>
    <w:rsid w:val="00400AFC"/>
    <w:rsid w:val="00400BF0"/>
    <w:rsid w:val="0040378B"/>
    <w:rsid w:val="00404297"/>
    <w:rsid w:val="004043E8"/>
    <w:rsid w:val="00405279"/>
    <w:rsid w:val="00407124"/>
    <w:rsid w:val="0041040D"/>
    <w:rsid w:val="004114AC"/>
    <w:rsid w:val="00412116"/>
    <w:rsid w:val="004139E6"/>
    <w:rsid w:val="00414FF8"/>
    <w:rsid w:val="00415CF7"/>
    <w:rsid w:val="00420F84"/>
    <w:rsid w:val="004228AD"/>
    <w:rsid w:val="0042327B"/>
    <w:rsid w:val="0042334E"/>
    <w:rsid w:val="00423AF3"/>
    <w:rsid w:val="0042400A"/>
    <w:rsid w:val="004242F4"/>
    <w:rsid w:val="0042482C"/>
    <w:rsid w:val="00425375"/>
    <w:rsid w:val="00426462"/>
    <w:rsid w:val="004315D5"/>
    <w:rsid w:val="004319B7"/>
    <w:rsid w:val="00434559"/>
    <w:rsid w:val="00435AEF"/>
    <w:rsid w:val="00435E15"/>
    <w:rsid w:val="00435EAA"/>
    <w:rsid w:val="00440EAF"/>
    <w:rsid w:val="00441C6B"/>
    <w:rsid w:val="004445F8"/>
    <w:rsid w:val="00444E80"/>
    <w:rsid w:val="00445271"/>
    <w:rsid w:val="0044687D"/>
    <w:rsid w:val="00446D5E"/>
    <w:rsid w:val="00446E42"/>
    <w:rsid w:val="0044784C"/>
    <w:rsid w:val="00447DC0"/>
    <w:rsid w:val="0045318D"/>
    <w:rsid w:val="004532CC"/>
    <w:rsid w:val="00453AA1"/>
    <w:rsid w:val="00457BB1"/>
    <w:rsid w:val="00460FEC"/>
    <w:rsid w:val="00462870"/>
    <w:rsid w:val="00464DE3"/>
    <w:rsid w:val="00465A8E"/>
    <w:rsid w:val="004675AF"/>
    <w:rsid w:val="00470BC9"/>
    <w:rsid w:val="00470E30"/>
    <w:rsid w:val="004712C6"/>
    <w:rsid w:val="00471472"/>
    <w:rsid w:val="00473E60"/>
    <w:rsid w:val="00474F40"/>
    <w:rsid w:val="00477471"/>
    <w:rsid w:val="004823DB"/>
    <w:rsid w:val="00482563"/>
    <w:rsid w:val="0048445A"/>
    <w:rsid w:val="0048495F"/>
    <w:rsid w:val="0048499B"/>
    <w:rsid w:val="00485AFA"/>
    <w:rsid w:val="00487F56"/>
    <w:rsid w:val="004920D6"/>
    <w:rsid w:val="00492180"/>
    <w:rsid w:val="00492703"/>
    <w:rsid w:val="00494BF1"/>
    <w:rsid w:val="0049641D"/>
    <w:rsid w:val="00496C40"/>
    <w:rsid w:val="00497FA4"/>
    <w:rsid w:val="00497FB5"/>
    <w:rsid w:val="004A0A03"/>
    <w:rsid w:val="004A2181"/>
    <w:rsid w:val="004A2E70"/>
    <w:rsid w:val="004A4813"/>
    <w:rsid w:val="004A7B7B"/>
    <w:rsid w:val="004B5E15"/>
    <w:rsid w:val="004B6052"/>
    <w:rsid w:val="004B64ED"/>
    <w:rsid w:val="004B6B0D"/>
    <w:rsid w:val="004C1A98"/>
    <w:rsid w:val="004C28D1"/>
    <w:rsid w:val="004C3416"/>
    <w:rsid w:val="004C3420"/>
    <w:rsid w:val="004C38E8"/>
    <w:rsid w:val="004C6176"/>
    <w:rsid w:val="004D1283"/>
    <w:rsid w:val="004D12A2"/>
    <w:rsid w:val="004D12A5"/>
    <w:rsid w:val="004D1A83"/>
    <w:rsid w:val="004D29CC"/>
    <w:rsid w:val="004D4091"/>
    <w:rsid w:val="004D4C99"/>
    <w:rsid w:val="004D56C9"/>
    <w:rsid w:val="004D6E93"/>
    <w:rsid w:val="004E02E9"/>
    <w:rsid w:val="004E076A"/>
    <w:rsid w:val="004E078F"/>
    <w:rsid w:val="004E2B83"/>
    <w:rsid w:val="004E4AA0"/>
    <w:rsid w:val="004E5334"/>
    <w:rsid w:val="004E5F21"/>
    <w:rsid w:val="004E6D10"/>
    <w:rsid w:val="004E76D1"/>
    <w:rsid w:val="004E7AF7"/>
    <w:rsid w:val="004E7C85"/>
    <w:rsid w:val="004F0A3A"/>
    <w:rsid w:val="004F19D4"/>
    <w:rsid w:val="004F284D"/>
    <w:rsid w:val="004F36AC"/>
    <w:rsid w:val="004F3D85"/>
    <w:rsid w:val="004F4C2D"/>
    <w:rsid w:val="004F5616"/>
    <w:rsid w:val="004F5E8E"/>
    <w:rsid w:val="004F7BF5"/>
    <w:rsid w:val="004F7F08"/>
    <w:rsid w:val="00501D3A"/>
    <w:rsid w:val="00502503"/>
    <w:rsid w:val="005025F9"/>
    <w:rsid w:val="00502DD1"/>
    <w:rsid w:val="00503138"/>
    <w:rsid w:val="00503257"/>
    <w:rsid w:val="00503901"/>
    <w:rsid w:val="005039AE"/>
    <w:rsid w:val="0050413A"/>
    <w:rsid w:val="00504C5B"/>
    <w:rsid w:val="0050598A"/>
    <w:rsid w:val="00507174"/>
    <w:rsid w:val="00507E98"/>
    <w:rsid w:val="00507FE9"/>
    <w:rsid w:val="005118E8"/>
    <w:rsid w:val="00511AC2"/>
    <w:rsid w:val="00511DAB"/>
    <w:rsid w:val="00512808"/>
    <w:rsid w:val="0051437A"/>
    <w:rsid w:val="00514675"/>
    <w:rsid w:val="00515D6C"/>
    <w:rsid w:val="005165D3"/>
    <w:rsid w:val="00516B3E"/>
    <w:rsid w:val="00517331"/>
    <w:rsid w:val="00517CDB"/>
    <w:rsid w:val="0052130F"/>
    <w:rsid w:val="0052177B"/>
    <w:rsid w:val="00521ECB"/>
    <w:rsid w:val="005224C9"/>
    <w:rsid w:val="00526C48"/>
    <w:rsid w:val="00526CBD"/>
    <w:rsid w:val="00527665"/>
    <w:rsid w:val="00527932"/>
    <w:rsid w:val="00530F6E"/>
    <w:rsid w:val="005313FD"/>
    <w:rsid w:val="00531561"/>
    <w:rsid w:val="005318F0"/>
    <w:rsid w:val="0053196D"/>
    <w:rsid w:val="00531CDF"/>
    <w:rsid w:val="00532EB1"/>
    <w:rsid w:val="0053364A"/>
    <w:rsid w:val="005338F5"/>
    <w:rsid w:val="00537CED"/>
    <w:rsid w:val="005438CE"/>
    <w:rsid w:val="00544B15"/>
    <w:rsid w:val="005453B0"/>
    <w:rsid w:val="005455EF"/>
    <w:rsid w:val="00546BDA"/>
    <w:rsid w:val="0054784E"/>
    <w:rsid w:val="00547B02"/>
    <w:rsid w:val="00547E28"/>
    <w:rsid w:val="00550178"/>
    <w:rsid w:val="00552967"/>
    <w:rsid w:val="00552CB4"/>
    <w:rsid w:val="005542E7"/>
    <w:rsid w:val="005550A6"/>
    <w:rsid w:val="005561F1"/>
    <w:rsid w:val="00556324"/>
    <w:rsid w:val="005574CF"/>
    <w:rsid w:val="0056031B"/>
    <w:rsid w:val="00561056"/>
    <w:rsid w:val="005613C6"/>
    <w:rsid w:val="00561655"/>
    <w:rsid w:val="00561F0B"/>
    <w:rsid w:val="00562CFD"/>
    <w:rsid w:val="00566FB0"/>
    <w:rsid w:val="005704BA"/>
    <w:rsid w:val="00570E66"/>
    <w:rsid w:val="00570E8B"/>
    <w:rsid w:val="00571EF9"/>
    <w:rsid w:val="0057209D"/>
    <w:rsid w:val="0057395B"/>
    <w:rsid w:val="00580352"/>
    <w:rsid w:val="00581B12"/>
    <w:rsid w:val="00583DB4"/>
    <w:rsid w:val="00583E45"/>
    <w:rsid w:val="00585012"/>
    <w:rsid w:val="00585745"/>
    <w:rsid w:val="005859DA"/>
    <w:rsid w:val="00585AA6"/>
    <w:rsid w:val="005860D8"/>
    <w:rsid w:val="00586356"/>
    <w:rsid w:val="005863A5"/>
    <w:rsid w:val="00586D92"/>
    <w:rsid w:val="005878CB"/>
    <w:rsid w:val="00587A0D"/>
    <w:rsid w:val="00587AC4"/>
    <w:rsid w:val="00587EAE"/>
    <w:rsid w:val="00592904"/>
    <w:rsid w:val="0059543A"/>
    <w:rsid w:val="00595DC8"/>
    <w:rsid w:val="005973C7"/>
    <w:rsid w:val="005A0107"/>
    <w:rsid w:val="005A0430"/>
    <w:rsid w:val="005A376B"/>
    <w:rsid w:val="005A3DDC"/>
    <w:rsid w:val="005A51B7"/>
    <w:rsid w:val="005A5B1A"/>
    <w:rsid w:val="005A6E9E"/>
    <w:rsid w:val="005A7EFB"/>
    <w:rsid w:val="005B064C"/>
    <w:rsid w:val="005B18E7"/>
    <w:rsid w:val="005B2C53"/>
    <w:rsid w:val="005B491B"/>
    <w:rsid w:val="005B4A5F"/>
    <w:rsid w:val="005B4D0F"/>
    <w:rsid w:val="005B5E71"/>
    <w:rsid w:val="005B642B"/>
    <w:rsid w:val="005B76B4"/>
    <w:rsid w:val="005C00A3"/>
    <w:rsid w:val="005C5D4E"/>
    <w:rsid w:val="005C654F"/>
    <w:rsid w:val="005C6FF7"/>
    <w:rsid w:val="005C71CB"/>
    <w:rsid w:val="005C7233"/>
    <w:rsid w:val="005C759A"/>
    <w:rsid w:val="005C7F8B"/>
    <w:rsid w:val="005D060F"/>
    <w:rsid w:val="005D22E4"/>
    <w:rsid w:val="005D3382"/>
    <w:rsid w:val="005D5BBB"/>
    <w:rsid w:val="005E35DC"/>
    <w:rsid w:val="005E5EAF"/>
    <w:rsid w:val="005E6D1D"/>
    <w:rsid w:val="005F00AA"/>
    <w:rsid w:val="005F02CB"/>
    <w:rsid w:val="005F046E"/>
    <w:rsid w:val="005F0B28"/>
    <w:rsid w:val="005F1F15"/>
    <w:rsid w:val="005F3D4B"/>
    <w:rsid w:val="005F43A1"/>
    <w:rsid w:val="005F50E2"/>
    <w:rsid w:val="005F5BAC"/>
    <w:rsid w:val="005F5D2C"/>
    <w:rsid w:val="005F5FBE"/>
    <w:rsid w:val="005F6512"/>
    <w:rsid w:val="005F6532"/>
    <w:rsid w:val="005F6A48"/>
    <w:rsid w:val="006000D2"/>
    <w:rsid w:val="0060067E"/>
    <w:rsid w:val="00600E47"/>
    <w:rsid w:val="00601C66"/>
    <w:rsid w:val="006021C4"/>
    <w:rsid w:val="00603600"/>
    <w:rsid w:val="00603BB0"/>
    <w:rsid w:val="00604759"/>
    <w:rsid w:val="006054DD"/>
    <w:rsid w:val="00605964"/>
    <w:rsid w:val="00606200"/>
    <w:rsid w:val="00606377"/>
    <w:rsid w:val="006064C6"/>
    <w:rsid w:val="006067A4"/>
    <w:rsid w:val="00607381"/>
    <w:rsid w:val="00607E2E"/>
    <w:rsid w:val="0061089A"/>
    <w:rsid w:val="00610FE9"/>
    <w:rsid w:val="00611869"/>
    <w:rsid w:val="006118C0"/>
    <w:rsid w:val="00611FFB"/>
    <w:rsid w:val="00612E20"/>
    <w:rsid w:val="006145EC"/>
    <w:rsid w:val="00621F9B"/>
    <w:rsid w:val="006226CB"/>
    <w:rsid w:val="00623260"/>
    <w:rsid w:val="00623CDC"/>
    <w:rsid w:val="00626C4F"/>
    <w:rsid w:val="00630272"/>
    <w:rsid w:val="0063072E"/>
    <w:rsid w:val="006320B7"/>
    <w:rsid w:val="006321DE"/>
    <w:rsid w:val="00633E9B"/>
    <w:rsid w:val="0063520F"/>
    <w:rsid w:val="00636762"/>
    <w:rsid w:val="00636BEF"/>
    <w:rsid w:val="00637622"/>
    <w:rsid w:val="006378F9"/>
    <w:rsid w:val="00640FF2"/>
    <w:rsid w:val="00641819"/>
    <w:rsid w:val="00641882"/>
    <w:rsid w:val="00642453"/>
    <w:rsid w:val="00642A54"/>
    <w:rsid w:val="00643748"/>
    <w:rsid w:val="00644379"/>
    <w:rsid w:val="006446A2"/>
    <w:rsid w:val="0064540C"/>
    <w:rsid w:val="00646E55"/>
    <w:rsid w:val="00651045"/>
    <w:rsid w:val="00654789"/>
    <w:rsid w:val="006551A7"/>
    <w:rsid w:val="00655F7D"/>
    <w:rsid w:val="00656909"/>
    <w:rsid w:val="0065735D"/>
    <w:rsid w:val="006607BD"/>
    <w:rsid w:val="0066124D"/>
    <w:rsid w:val="0066448E"/>
    <w:rsid w:val="00664BFE"/>
    <w:rsid w:val="006659F5"/>
    <w:rsid w:val="00666F73"/>
    <w:rsid w:val="006679ED"/>
    <w:rsid w:val="00670BC6"/>
    <w:rsid w:val="006753E2"/>
    <w:rsid w:val="00675929"/>
    <w:rsid w:val="00675FA0"/>
    <w:rsid w:val="0068031C"/>
    <w:rsid w:val="0068044D"/>
    <w:rsid w:val="0068051E"/>
    <w:rsid w:val="00680AB7"/>
    <w:rsid w:val="00680C01"/>
    <w:rsid w:val="006818E9"/>
    <w:rsid w:val="00681CBE"/>
    <w:rsid w:val="00682B55"/>
    <w:rsid w:val="00683396"/>
    <w:rsid w:val="00683794"/>
    <w:rsid w:val="006843E9"/>
    <w:rsid w:val="00684C85"/>
    <w:rsid w:val="00686073"/>
    <w:rsid w:val="00691515"/>
    <w:rsid w:val="0069304D"/>
    <w:rsid w:val="006968E6"/>
    <w:rsid w:val="006975BA"/>
    <w:rsid w:val="006A0B48"/>
    <w:rsid w:val="006A112B"/>
    <w:rsid w:val="006A1712"/>
    <w:rsid w:val="006A1E01"/>
    <w:rsid w:val="006A2084"/>
    <w:rsid w:val="006A3B28"/>
    <w:rsid w:val="006A5AB7"/>
    <w:rsid w:val="006A675D"/>
    <w:rsid w:val="006B0D5A"/>
    <w:rsid w:val="006B2FAC"/>
    <w:rsid w:val="006B4894"/>
    <w:rsid w:val="006B7A2D"/>
    <w:rsid w:val="006C0302"/>
    <w:rsid w:val="006C075A"/>
    <w:rsid w:val="006C161F"/>
    <w:rsid w:val="006C1877"/>
    <w:rsid w:val="006C2E41"/>
    <w:rsid w:val="006C3504"/>
    <w:rsid w:val="006C3541"/>
    <w:rsid w:val="006C59D6"/>
    <w:rsid w:val="006C6AF9"/>
    <w:rsid w:val="006C71F1"/>
    <w:rsid w:val="006C7764"/>
    <w:rsid w:val="006D0361"/>
    <w:rsid w:val="006D070B"/>
    <w:rsid w:val="006D100F"/>
    <w:rsid w:val="006D2965"/>
    <w:rsid w:val="006D406C"/>
    <w:rsid w:val="006D4764"/>
    <w:rsid w:val="006D6095"/>
    <w:rsid w:val="006D6BC6"/>
    <w:rsid w:val="006D6FD4"/>
    <w:rsid w:val="006D7DC4"/>
    <w:rsid w:val="006E01BD"/>
    <w:rsid w:val="006E01EE"/>
    <w:rsid w:val="006E0496"/>
    <w:rsid w:val="006E083F"/>
    <w:rsid w:val="006E33D4"/>
    <w:rsid w:val="006E364A"/>
    <w:rsid w:val="006E367C"/>
    <w:rsid w:val="006E476A"/>
    <w:rsid w:val="006E4825"/>
    <w:rsid w:val="006E629F"/>
    <w:rsid w:val="006E6393"/>
    <w:rsid w:val="006F1494"/>
    <w:rsid w:val="006F21CC"/>
    <w:rsid w:val="006F43DF"/>
    <w:rsid w:val="006F5EFF"/>
    <w:rsid w:val="006F66A8"/>
    <w:rsid w:val="006F7821"/>
    <w:rsid w:val="006F7993"/>
    <w:rsid w:val="00701245"/>
    <w:rsid w:val="00703248"/>
    <w:rsid w:val="007059B6"/>
    <w:rsid w:val="00705BF9"/>
    <w:rsid w:val="007060D2"/>
    <w:rsid w:val="00706709"/>
    <w:rsid w:val="00706D9F"/>
    <w:rsid w:val="00711913"/>
    <w:rsid w:val="007133BD"/>
    <w:rsid w:val="0071429E"/>
    <w:rsid w:val="00714685"/>
    <w:rsid w:val="00716E6F"/>
    <w:rsid w:val="00717365"/>
    <w:rsid w:val="00717F25"/>
    <w:rsid w:val="00720A88"/>
    <w:rsid w:val="007213DC"/>
    <w:rsid w:val="00722275"/>
    <w:rsid w:val="00724746"/>
    <w:rsid w:val="00724A26"/>
    <w:rsid w:val="00724C1E"/>
    <w:rsid w:val="00724ECD"/>
    <w:rsid w:val="00724F6D"/>
    <w:rsid w:val="007255D0"/>
    <w:rsid w:val="00726EC9"/>
    <w:rsid w:val="00727263"/>
    <w:rsid w:val="00730830"/>
    <w:rsid w:val="00735A57"/>
    <w:rsid w:val="00735F70"/>
    <w:rsid w:val="007379C9"/>
    <w:rsid w:val="00740F98"/>
    <w:rsid w:val="00743CFD"/>
    <w:rsid w:val="007464AC"/>
    <w:rsid w:val="00747289"/>
    <w:rsid w:val="00752E4C"/>
    <w:rsid w:val="007532C9"/>
    <w:rsid w:val="00754888"/>
    <w:rsid w:val="00755396"/>
    <w:rsid w:val="007556DF"/>
    <w:rsid w:val="007557A1"/>
    <w:rsid w:val="00757A37"/>
    <w:rsid w:val="00763C81"/>
    <w:rsid w:val="00763D7C"/>
    <w:rsid w:val="00763F61"/>
    <w:rsid w:val="007643BE"/>
    <w:rsid w:val="00764A66"/>
    <w:rsid w:val="00764E44"/>
    <w:rsid w:val="007658CB"/>
    <w:rsid w:val="00765CC1"/>
    <w:rsid w:val="00766AD0"/>
    <w:rsid w:val="00772BCA"/>
    <w:rsid w:val="007747BA"/>
    <w:rsid w:val="00774BB3"/>
    <w:rsid w:val="00776598"/>
    <w:rsid w:val="007770B1"/>
    <w:rsid w:val="00777A8D"/>
    <w:rsid w:val="00777C21"/>
    <w:rsid w:val="00783516"/>
    <w:rsid w:val="00783E80"/>
    <w:rsid w:val="007847A8"/>
    <w:rsid w:val="00787A20"/>
    <w:rsid w:val="00790C68"/>
    <w:rsid w:val="00791081"/>
    <w:rsid w:val="0079585D"/>
    <w:rsid w:val="00796687"/>
    <w:rsid w:val="007A04FE"/>
    <w:rsid w:val="007A08A2"/>
    <w:rsid w:val="007A1750"/>
    <w:rsid w:val="007A1D28"/>
    <w:rsid w:val="007A32E4"/>
    <w:rsid w:val="007A46EB"/>
    <w:rsid w:val="007A5C59"/>
    <w:rsid w:val="007A7CD9"/>
    <w:rsid w:val="007B1139"/>
    <w:rsid w:val="007B1208"/>
    <w:rsid w:val="007B244C"/>
    <w:rsid w:val="007B4150"/>
    <w:rsid w:val="007B5AD1"/>
    <w:rsid w:val="007B5B3F"/>
    <w:rsid w:val="007B63DA"/>
    <w:rsid w:val="007B76D2"/>
    <w:rsid w:val="007B7ECC"/>
    <w:rsid w:val="007C1004"/>
    <w:rsid w:val="007C1CFF"/>
    <w:rsid w:val="007C306F"/>
    <w:rsid w:val="007C3322"/>
    <w:rsid w:val="007C3AAC"/>
    <w:rsid w:val="007C697E"/>
    <w:rsid w:val="007D00C1"/>
    <w:rsid w:val="007D0A68"/>
    <w:rsid w:val="007D1992"/>
    <w:rsid w:val="007D28B5"/>
    <w:rsid w:val="007E0A8B"/>
    <w:rsid w:val="007E0CEC"/>
    <w:rsid w:val="007E1071"/>
    <w:rsid w:val="007E2611"/>
    <w:rsid w:val="007E3AD7"/>
    <w:rsid w:val="007E4CC4"/>
    <w:rsid w:val="007E591B"/>
    <w:rsid w:val="007E616A"/>
    <w:rsid w:val="007E63D9"/>
    <w:rsid w:val="007E6553"/>
    <w:rsid w:val="007F009D"/>
    <w:rsid w:val="007F2061"/>
    <w:rsid w:val="007F2FD2"/>
    <w:rsid w:val="007F3698"/>
    <w:rsid w:val="007F4024"/>
    <w:rsid w:val="007F4094"/>
    <w:rsid w:val="007F488E"/>
    <w:rsid w:val="007F4BD3"/>
    <w:rsid w:val="00800BE7"/>
    <w:rsid w:val="00802AEE"/>
    <w:rsid w:val="0080363C"/>
    <w:rsid w:val="00804023"/>
    <w:rsid w:val="00804767"/>
    <w:rsid w:val="00805602"/>
    <w:rsid w:val="00805D10"/>
    <w:rsid w:val="00806E6B"/>
    <w:rsid w:val="00807951"/>
    <w:rsid w:val="00807A48"/>
    <w:rsid w:val="008107DA"/>
    <w:rsid w:val="00810CD5"/>
    <w:rsid w:val="00810EBA"/>
    <w:rsid w:val="008117FE"/>
    <w:rsid w:val="008120C5"/>
    <w:rsid w:val="0081229D"/>
    <w:rsid w:val="00812B27"/>
    <w:rsid w:val="008149DA"/>
    <w:rsid w:val="008157A3"/>
    <w:rsid w:val="0081632E"/>
    <w:rsid w:val="00820041"/>
    <w:rsid w:val="00820D4F"/>
    <w:rsid w:val="008216FC"/>
    <w:rsid w:val="00822C36"/>
    <w:rsid w:val="00823918"/>
    <w:rsid w:val="00823FBA"/>
    <w:rsid w:val="008242D7"/>
    <w:rsid w:val="008243AB"/>
    <w:rsid w:val="008247E0"/>
    <w:rsid w:val="00825402"/>
    <w:rsid w:val="00825BB0"/>
    <w:rsid w:val="008266B9"/>
    <w:rsid w:val="008269B7"/>
    <w:rsid w:val="00827EA6"/>
    <w:rsid w:val="0083097F"/>
    <w:rsid w:val="00831AA8"/>
    <w:rsid w:val="00831DF0"/>
    <w:rsid w:val="0083263C"/>
    <w:rsid w:val="0083338A"/>
    <w:rsid w:val="00833390"/>
    <w:rsid w:val="00834AE2"/>
    <w:rsid w:val="00834F4A"/>
    <w:rsid w:val="0083601E"/>
    <w:rsid w:val="00836705"/>
    <w:rsid w:val="00836AF8"/>
    <w:rsid w:val="00837A31"/>
    <w:rsid w:val="00837E1D"/>
    <w:rsid w:val="0084191F"/>
    <w:rsid w:val="008424BA"/>
    <w:rsid w:val="00842582"/>
    <w:rsid w:val="0084279F"/>
    <w:rsid w:val="008461B4"/>
    <w:rsid w:val="0085125F"/>
    <w:rsid w:val="008528CF"/>
    <w:rsid w:val="00852E34"/>
    <w:rsid w:val="00854D16"/>
    <w:rsid w:val="008561B1"/>
    <w:rsid w:val="008577A7"/>
    <w:rsid w:val="00860A29"/>
    <w:rsid w:val="00860DE5"/>
    <w:rsid w:val="00861038"/>
    <w:rsid w:val="00861E03"/>
    <w:rsid w:val="008620C2"/>
    <w:rsid w:val="008640E7"/>
    <w:rsid w:val="00864358"/>
    <w:rsid w:val="0086463E"/>
    <w:rsid w:val="008648B9"/>
    <w:rsid w:val="00864EA0"/>
    <w:rsid w:val="0086502C"/>
    <w:rsid w:val="00865BDD"/>
    <w:rsid w:val="00865D4C"/>
    <w:rsid w:val="00870095"/>
    <w:rsid w:val="008725DF"/>
    <w:rsid w:val="00872DA8"/>
    <w:rsid w:val="00874742"/>
    <w:rsid w:val="00875588"/>
    <w:rsid w:val="008764E4"/>
    <w:rsid w:val="0087712F"/>
    <w:rsid w:val="00877207"/>
    <w:rsid w:val="00877577"/>
    <w:rsid w:val="008837A8"/>
    <w:rsid w:val="00894B32"/>
    <w:rsid w:val="008A01CF"/>
    <w:rsid w:val="008A1007"/>
    <w:rsid w:val="008A1A56"/>
    <w:rsid w:val="008A212C"/>
    <w:rsid w:val="008A37B4"/>
    <w:rsid w:val="008A394A"/>
    <w:rsid w:val="008A3E2D"/>
    <w:rsid w:val="008A3FFD"/>
    <w:rsid w:val="008A722C"/>
    <w:rsid w:val="008A78CC"/>
    <w:rsid w:val="008A7F9C"/>
    <w:rsid w:val="008B0800"/>
    <w:rsid w:val="008B23ED"/>
    <w:rsid w:val="008B28A9"/>
    <w:rsid w:val="008B3AC1"/>
    <w:rsid w:val="008B57E4"/>
    <w:rsid w:val="008B6A81"/>
    <w:rsid w:val="008B6C99"/>
    <w:rsid w:val="008C0080"/>
    <w:rsid w:val="008C0258"/>
    <w:rsid w:val="008C105C"/>
    <w:rsid w:val="008C121F"/>
    <w:rsid w:val="008C1379"/>
    <w:rsid w:val="008C192A"/>
    <w:rsid w:val="008C2266"/>
    <w:rsid w:val="008C23A3"/>
    <w:rsid w:val="008C2EAA"/>
    <w:rsid w:val="008C2FCD"/>
    <w:rsid w:val="008C4016"/>
    <w:rsid w:val="008C4A16"/>
    <w:rsid w:val="008C4C8F"/>
    <w:rsid w:val="008C52D2"/>
    <w:rsid w:val="008C576A"/>
    <w:rsid w:val="008C5C05"/>
    <w:rsid w:val="008C5CC5"/>
    <w:rsid w:val="008C5DD2"/>
    <w:rsid w:val="008C63B8"/>
    <w:rsid w:val="008C7558"/>
    <w:rsid w:val="008D09B5"/>
    <w:rsid w:val="008D2652"/>
    <w:rsid w:val="008D2A53"/>
    <w:rsid w:val="008D2A56"/>
    <w:rsid w:val="008D2A6D"/>
    <w:rsid w:val="008D2DB4"/>
    <w:rsid w:val="008D317A"/>
    <w:rsid w:val="008D41CA"/>
    <w:rsid w:val="008D541B"/>
    <w:rsid w:val="008E0D4E"/>
    <w:rsid w:val="008E1F72"/>
    <w:rsid w:val="008E1FB5"/>
    <w:rsid w:val="008E236A"/>
    <w:rsid w:val="008E44ED"/>
    <w:rsid w:val="008E6814"/>
    <w:rsid w:val="008E6989"/>
    <w:rsid w:val="008E73B3"/>
    <w:rsid w:val="008E7B80"/>
    <w:rsid w:val="008E7D8B"/>
    <w:rsid w:val="008F151C"/>
    <w:rsid w:val="008F25D8"/>
    <w:rsid w:val="008F2D21"/>
    <w:rsid w:val="008F566C"/>
    <w:rsid w:val="008F6B50"/>
    <w:rsid w:val="008F763E"/>
    <w:rsid w:val="00900209"/>
    <w:rsid w:val="00900275"/>
    <w:rsid w:val="00900910"/>
    <w:rsid w:val="009014CF"/>
    <w:rsid w:val="00902402"/>
    <w:rsid w:val="00902F8C"/>
    <w:rsid w:val="009042FE"/>
    <w:rsid w:val="009044D1"/>
    <w:rsid w:val="00904D2D"/>
    <w:rsid w:val="00904D6E"/>
    <w:rsid w:val="00906066"/>
    <w:rsid w:val="00907A2B"/>
    <w:rsid w:val="00910B88"/>
    <w:rsid w:val="009123EF"/>
    <w:rsid w:val="00913089"/>
    <w:rsid w:val="00914474"/>
    <w:rsid w:val="00914947"/>
    <w:rsid w:val="00915728"/>
    <w:rsid w:val="00917DA1"/>
    <w:rsid w:val="009228A2"/>
    <w:rsid w:val="00922EFF"/>
    <w:rsid w:val="00922F52"/>
    <w:rsid w:val="00923F8A"/>
    <w:rsid w:val="0092516F"/>
    <w:rsid w:val="0092558D"/>
    <w:rsid w:val="00925708"/>
    <w:rsid w:val="009258BE"/>
    <w:rsid w:val="009264C7"/>
    <w:rsid w:val="0092757E"/>
    <w:rsid w:val="00930221"/>
    <w:rsid w:val="00930ABE"/>
    <w:rsid w:val="009312BC"/>
    <w:rsid w:val="00931677"/>
    <w:rsid w:val="00931CF1"/>
    <w:rsid w:val="00933E32"/>
    <w:rsid w:val="00935242"/>
    <w:rsid w:val="00935C40"/>
    <w:rsid w:val="009363F2"/>
    <w:rsid w:val="00936CD0"/>
    <w:rsid w:val="00936EF1"/>
    <w:rsid w:val="00937469"/>
    <w:rsid w:val="00937FC0"/>
    <w:rsid w:val="009404BC"/>
    <w:rsid w:val="00940CD4"/>
    <w:rsid w:val="00940DF6"/>
    <w:rsid w:val="00942071"/>
    <w:rsid w:val="0094329A"/>
    <w:rsid w:val="00944CE3"/>
    <w:rsid w:val="009458B6"/>
    <w:rsid w:val="00945D9F"/>
    <w:rsid w:val="00945ECC"/>
    <w:rsid w:val="00946124"/>
    <w:rsid w:val="0095006E"/>
    <w:rsid w:val="009530A4"/>
    <w:rsid w:val="00953995"/>
    <w:rsid w:val="009555FE"/>
    <w:rsid w:val="00960408"/>
    <w:rsid w:val="009604AA"/>
    <w:rsid w:val="00961388"/>
    <w:rsid w:val="0096331D"/>
    <w:rsid w:val="00964A76"/>
    <w:rsid w:val="0096500E"/>
    <w:rsid w:val="0096541B"/>
    <w:rsid w:val="00966393"/>
    <w:rsid w:val="00966BB2"/>
    <w:rsid w:val="00966E3B"/>
    <w:rsid w:val="009706A4"/>
    <w:rsid w:val="00971958"/>
    <w:rsid w:val="0097200E"/>
    <w:rsid w:val="00973852"/>
    <w:rsid w:val="009739FA"/>
    <w:rsid w:val="00973D26"/>
    <w:rsid w:val="0097601F"/>
    <w:rsid w:val="00976285"/>
    <w:rsid w:val="00976610"/>
    <w:rsid w:val="00976DFF"/>
    <w:rsid w:val="00980331"/>
    <w:rsid w:val="009807F9"/>
    <w:rsid w:val="00982315"/>
    <w:rsid w:val="00982CCC"/>
    <w:rsid w:val="00982DEF"/>
    <w:rsid w:val="00984CD4"/>
    <w:rsid w:val="009917BA"/>
    <w:rsid w:val="00993290"/>
    <w:rsid w:val="00997809"/>
    <w:rsid w:val="009A0497"/>
    <w:rsid w:val="009A0B51"/>
    <w:rsid w:val="009A1469"/>
    <w:rsid w:val="009A2D25"/>
    <w:rsid w:val="009A2E07"/>
    <w:rsid w:val="009A2FB4"/>
    <w:rsid w:val="009A6427"/>
    <w:rsid w:val="009A6EB6"/>
    <w:rsid w:val="009A736F"/>
    <w:rsid w:val="009B0395"/>
    <w:rsid w:val="009B19EB"/>
    <w:rsid w:val="009B56CA"/>
    <w:rsid w:val="009C06D0"/>
    <w:rsid w:val="009C0A33"/>
    <w:rsid w:val="009C0AEB"/>
    <w:rsid w:val="009C23FF"/>
    <w:rsid w:val="009C2D0D"/>
    <w:rsid w:val="009C2D27"/>
    <w:rsid w:val="009C45AF"/>
    <w:rsid w:val="009C5A13"/>
    <w:rsid w:val="009D0F00"/>
    <w:rsid w:val="009D23DC"/>
    <w:rsid w:val="009D30E3"/>
    <w:rsid w:val="009D3130"/>
    <w:rsid w:val="009D3319"/>
    <w:rsid w:val="009D38F5"/>
    <w:rsid w:val="009D5145"/>
    <w:rsid w:val="009D67D5"/>
    <w:rsid w:val="009E074F"/>
    <w:rsid w:val="009E075B"/>
    <w:rsid w:val="009E19E0"/>
    <w:rsid w:val="009E2421"/>
    <w:rsid w:val="009E38C1"/>
    <w:rsid w:val="009E4789"/>
    <w:rsid w:val="009E6A1E"/>
    <w:rsid w:val="009E795C"/>
    <w:rsid w:val="009F100B"/>
    <w:rsid w:val="009F2465"/>
    <w:rsid w:val="009F337A"/>
    <w:rsid w:val="009F42C6"/>
    <w:rsid w:val="009F476E"/>
    <w:rsid w:val="009F4ED7"/>
    <w:rsid w:val="009F5775"/>
    <w:rsid w:val="00A00AEB"/>
    <w:rsid w:val="00A0184F"/>
    <w:rsid w:val="00A04FCD"/>
    <w:rsid w:val="00A06F11"/>
    <w:rsid w:val="00A142E7"/>
    <w:rsid w:val="00A171FD"/>
    <w:rsid w:val="00A17B01"/>
    <w:rsid w:val="00A17E09"/>
    <w:rsid w:val="00A217C8"/>
    <w:rsid w:val="00A21A8E"/>
    <w:rsid w:val="00A223C5"/>
    <w:rsid w:val="00A22BD1"/>
    <w:rsid w:val="00A24D37"/>
    <w:rsid w:val="00A2612B"/>
    <w:rsid w:val="00A26A71"/>
    <w:rsid w:val="00A26B7A"/>
    <w:rsid w:val="00A27418"/>
    <w:rsid w:val="00A27F24"/>
    <w:rsid w:val="00A33C42"/>
    <w:rsid w:val="00A33F47"/>
    <w:rsid w:val="00A346A6"/>
    <w:rsid w:val="00A353F6"/>
    <w:rsid w:val="00A37AB4"/>
    <w:rsid w:val="00A37B4B"/>
    <w:rsid w:val="00A43BAB"/>
    <w:rsid w:val="00A445C0"/>
    <w:rsid w:val="00A4589F"/>
    <w:rsid w:val="00A45B0D"/>
    <w:rsid w:val="00A46D07"/>
    <w:rsid w:val="00A46D81"/>
    <w:rsid w:val="00A47268"/>
    <w:rsid w:val="00A510A6"/>
    <w:rsid w:val="00A51107"/>
    <w:rsid w:val="00A56227"/>
    <w:rsid w:val="00A5624A"/>
    <w:rsid w:val="00A5726E"/>
    <w:rsid w:val="00A578DF"/>
    <w:rsid w:val="00A615EC"/>
    <w:rsid w:val="00A628DA"/>
    <w:rsid w:val="00A628F6"/>
    <w:rsid w:val="00A63D7D"/>
    <w:rsid w:val="00A63E6F"/>
    <w:rsid w:val="00A640E2"/>
    <w:rsid w:val="00A65F1A"/>
    <w:rsid w:val="00A662EC"/>
    <w:rsid w:val="00A67D1E"/>
    <w:rsid w:val="00A70090"/>
    <w:rsid w:val="00A7017D"/>
    <w:rsid w:val="00A711BD"/>
    <w:rsid w:val="00A71FE6"/>
    <w:rsid w:val="00A721BB"/>
    <w:rsid w:val="00A7379B"/>
    <w:rsid w:val="00A74994"/>
    <w:rsid w:val="00A749ED"/>
    <w:rsid w:val="00A817F7"/>
    <w:rsid w:val="00A81B2A"/>
    <w:rsid w:val="00A85533"/>
    <w:rsid w:val="00A85C02"/>
    <w:rsid w:val="00A8696F"/>
    <w:rsid w:val="00A86E71"/>
    <w:rsid w:val="00A86EB4"/>
    <w:rsid w:val="00A87714"/>
    <w:rsid w:val="00A901C5"/>
    <w:rsid w:val="00A914EB"/>
    <w:rsid w:val="00A93747"/>
    <w:rsid w:val="00A95375"/>
    <w:rsid w:val="00A965B9"/>
    <w:rsid w:val="00A9796D"/>
    <w:rsid w:val="00A97F61"/>
    <w:rsid w:val="00AA32B2"/>
    <w:rsid w:val="00AA450C"/>
    <w:rsid w:val="00AA49CA"/>
    <w:rsid w:val="00AA5DF0"/>
    <w:rsid w:val="00AA7E23"/>
    <w:rsid w:val="00AA7F8F"/>
    <w:rsid w:val="00AB2A31"/>
    <w:rsid w:val="00AB3668"/>
    <w:rsid w:val="00AB3905"/>
    <w:rsid w:val="00AB5EFE"/>
    <w:rsid w:val="00AB7704"/>
    <w:rsid w:val="00AC1054"/>
    <w:rsid w:val="00AC4B52"/>
    <w:rsid w:val="00AC5333"/>
    <w:rsid w:val="00AC5FB8"/>
    <w:rsid w:val="00AC60D2"/>
    <w:rsid w:val="00AD0340"/>
    <w:rsid w:val="00AD089A"/>
    <w:rsid w:val="00AD39EC"/>
    <w:rsid w:val="00AD42E3"/>
    <w:rsid w:val="00AD57C8"/>
    <w:rsid w:val="00AD5AB3"/>
    <w:rsid w:val="00AD5D7C"/>
    <w:rsid w:val="00AD67BF"/>
    <w:rsid w:val="00AD6EC0"/>
    <w:rsid w:val="00AD756F"/>
    <w:rsid w:val="00AD7830"/>
    <w:rsid w:val="00AE0B6B"/>
    <w:rsid w:val="00AE1177"/>
    <w:rsid w:val="00AE2170"/>
    <w:rsid w:val="00AE2C3A"/>
    <w:rsid w:val="00AE50FD"/>
    <w:rsid w:val="00AE56A0"/>
    <w:rsid w:val="00AE6A6B"/>
    <w:rsid w:val="00AE6C35"/>
    <w:rsid w:val="00AE6EA8"/>
    <w:rsid w:val="00AE77F0"/>
    <w:rsid w:val="00AE7F04"/>
    <w:rsid w:val="00AF0FB4"/>
    <w:rsid w:val="00AF221D"/>
    <w:rsid w:val="00AF4892"/>
    <w:rsid w:val="00AF4E94"/>
    <w:rsid w:val="00AF5556"/>
    <w:rsid w:val="00AF57B3"/>
    <w:rsid w:val="00AF5986"/>
    <w:rsid w:val="00AF60BC"/>
    <w:rsid w:val="00AF705A"/>
    <w:rsid w:val="00AF7B5F"/>
    <w:rsid w:val="00B0001D"/>
    <w:rsid w:val="00B01DCB"/>
    <w:rsid w:val="00B0269A"/>
    <w:rsid w:val="00B039AF"/>
    <w:rsid w:val="00B04263"/>
    <w:rsid w:val="00B04C30"/>
    <w:rsid w:val="00B04E52"/>
    <w:rsid w:val="00B11CB4"/>
    <w:rsid w:val="00B136D3"/>
    <w:rsid w:val="00B15826"/>
    <w:rsid w:val="00B15A83"/>
    <w:rsid w:val="00B163B8"/>
    <w:rsid w:val="00B170B3"/>
    <w:rsid w:val="00B17453"/>
    <w:rsid w:val="00B20000"/>
    <w:rsid w:val="00B2142B"/>
    <w:rsid w:val="00B2191B"/>
    <w:rsid w:val="00B21A11"/>
    <w:rsid w:val="00B25D67"/>
    <w:rsid w:val="00B2733A"/>
    <w:rsid w:val="00B27935"/>
    <w:rsid w:val="00B316EF"/>
    <w:rsid w:val="00B338AF"/>
    <w:rsid w:val="00B35D23"/>
    <w:rsid w:val="00B36313"/>
    <w:rsid w:val="00B36AE3"/>
    <w:rsid w:val="00B40000"/>
    <w:rsid w:val="00B411C6"/>
    <w:rsid w:val="00B421C2"/>
    <w:rsid w:val="00B439F9"/>
    <w:rsid w:val="00B44330"/>
    <w:rsid w:val="00B4580E"/>
    <w:rsid w:val="00B45D37"/>
    <w:rsid w:val="00B45FD4"/>
    <w:rsid w:val="00B462A8"/>
    <w:rsid w:val="00B470D0"/>
    <w:rsid w:val="00B50711"/>
    <w:rsid w:val="00B50D88"/>
    <w:rsid w:val="00B514AD"/>
    <w:rsid w:val="00B51502"/>
    <w:rsid w:val="00B52472"/>
    <w:rsid w:val="00B530E6"/>
    <w:rsid w:val="00B56313"/>
    <w:rsid w:val="00B67CA3"/>
    <w:rsid w:val="00B73263"/>
    <w:rsid w:val="00B734B7"/>
    <w:rsid w:val="00B73CF9"/>
    <w:rsid w:val="00B7512F"/>
    <w:rsid w:val="00B75D7F"/>
    <w:rsid w:val="00B7690E"/>
    <w:rsid w:val="00B77666"/>
    <w:rsid w:val="00B77C91"/>
    <w:rsid w:val="00B8066B"/>
    <w:rsid w:val="00B80BFD"/>
    <w:rsid w:val="00B80C7F"/>
    <w:rsid w:val="00B8188E"/>
    <w:rsid w:val="00B81AC0"/>
    <w:rsid w:val="00B8313E"/>
    <w:rsid w:val="00B84B90"/>
    <w:rsid w:val="00B85FFD"/>
    <w:rsid w:val="00B8750C"/>
    <w:rsid w:val="00B876E1"/>
    <w:rsid w:val="00B90D54"/>
    <w:rsid w:val="00B9120D"/>
    <w:rsid w:val="00B91300"/>
    <w:rsid w:val="00B9186B"/>
    <w:rsid w:val="00B92835"/>
    <w:rsid w:val="00B9296E"/>
    <w:rsid w:val="00B9647A"/>
    <w:rsid w:val="00B968DD"/>
    <w:rsid w:val="00B96C73"/>
    <w:rsid w:val="00B96DF7"/>
    <w:rsid w:val="00BA198A"/>
    <w:rsid w:val="00BA237E"/>
    <w:rsid w:val="00BA3A81"/>
    <w:rsid w:val="00BA3D1B"/>
    <w:rsid w:val="00BA43EA"/>
    <w:rsid w:val="00BA503A"/>
    <w:rsid w:val="00BA5B8C"/>
    <w:rsid w:val="00BA6AF3"/>
    <w:rsid w:val="00BA7163"/>
    <w:rsid w:val="00BA7B6F"/>
    <w:rsid w:val="00BB19A7"/>
    <w:rsid w:val="00BB2145"/>
    <w:rsid w:val="00BB3D89"/>
    <w:rsid w:val="00BB51A9"/>
    <w:rsid w:val="00BB6B45"/>
    <w:rsid w:val="00BB6BBE"/>
    <w:rsid w:val="00BB6BCA"/>
    <w:rsid w:val="00BB70B4"/>
    <w:rsid w:val="00BC10D7"/>
    <w:rsid w:val="00BC179C"/>
    <w:rsid w:val="00BC2BF9"/>
    <w:rsid w:val="00BC3B29"/>
    <w:rsid w:val="00BC42EF"/>
    <w:rsid w:val="00BC471F"/>
    <w:rsid w:val="00BC6712"/>
    <w:rsid w:val="00BD5A45"/>
    <w:rsid w:val="00BD7445"/>
    <w:rsid w:val="00BD78DD"/>
    <w:rsid w:val="00BD7D3C"/>
    <w:rsid w:val="00BE0271"/>
    <w:rsid w:val="00BE43AC"/>
    <w:rsid w:val="00BE50AB"/>
    <w:rsid w:val="00BE69E9"/>
    <w:rsid w:val="00BE72F9"/>
    <w:rsid w:val="00BE731D"/>
    <w:rsid w:val="00BE7873"/>
    <w:rsid w:val="00BE7ED3"/>
    <w:rsid w:val="00BF0108"/>
    <w:rsid w:val="00BF0838"/>
    <w:rsid w:val="00BF0FF7"/>
    <w:rsid w:val="00BF107C"/>
    <w:rsid w:val="00BF17B7"/>
    <w:rsid w:val="00BF44A3"/>
    <w:rsid w:val="00BF5102"/>
    <w:rsid w:val="00BF751B"/>
    <w:rsid w:val="00C0138A"/>
    <w:rsid w:val="00C01E8A"/>
    <w:rsid w:val="00C02773"/>
    <w:rsid w:val="00C02866"/>
    <w:rsid w:val="00C02BB6"/>
    <w:rsid w:val="00C0334C"/>
    <w:rsid w:val="00C047AE"/>
    <w:rsid w:val="00C05F29"/>
    <w:rsid w:val="00C074CE"/>
    <w:rsid w:val="00C07D1F"/>
    <w:rsid w:val="00C106C5"/>
    <w:rsid w:val="00C11476"/>
    <w:rsid w:val="00C129A7"/>
    <w:rsid w:val="00C138A4"/>
    <w:rsid w:val="00C15E79"/>
    <w:rsid w:val="00C204F6"/>
    <w:rsid w:val="00C20E5C"/>
    <w:rsid w:val="00C219BA"/>
    <w:rsid w:val="00C21BE9"/>
    <w:rsid w:val="00C229B0"/>
    <w:rsid w:val="00C22C15"/>
    <w:rsid w:val="00C2371A"/>
    <w:rsid w:val="00C276A7"/>
    <w:rsid w:val="00C31A72"/>
    <w:rsid w:val="00C32E0F"/>
    <w:rsid w:val="00C33AD1"/>
    <w:rsid w:val="00C34BEC"/>
    <w:rsid w:val="00C350F9"/>
    <w:rsid w:val="00C3620D"/>
    <w:rsid w:val="00C36CC6"/>
    <w:rsid w:val="00C40056"/>
    <w:rsid w:val="00C40888"/>
    <w:rsid w:val="00C4277A"/>
    <w:rsid w:val="00C42D2F"/>
    <w:rsid w:val="00C4307B"/>
    <w:rsid w:val="00C43659"/>
    <w:rsid w:val="00C43B04"/>
    <w:rsid w:val="00C44E13"/>
    <w:rsid w:val="00C46079"/>
    <w:rsid w:val="00C47A38"/>
    <w:rsid w:val="00C47B86"/>
    <w:rsid w:val="00C47CD9"/>
    <w:rsid w:val="00C50313"/>
    <w:rsid w:val="00C50B7D"/>
    <w:rsid w:val="00C52760"/>
    <w:rsid w:val="00C52C8C"/>
    <w:rsid w:val="00C5504E"/>
    <w:rsid w:val="00C5573C"/>
    <w:rsid w:val="00C558A2"/>
    <w:rsid w:val="00C57035"/>
    <w:rsid w:val="00C5745D"/>
    <w:rsid w:val="00C57A68"/>
    <w:rsid w:val="00C6164C"/>
    <w:rsid w:val="00C62534"/>
    <w:rsid w:val="00C638B7"/>
    <w:rsid w:val="00C63D09"/>
    <w:rsid w:val="00C646CF"/>
    <w:rsid w:val="00C64E55"/>
    <w:rsid w:val="00C6571B"/>
    <w:rsid w:val="00C66195"/>
    <w:rsid w:val="00C673F1"/>
    <w:rsid w:val="00C675CC"/>
    <w:rsid w:val="00C7056D"/>
    <w:rsid w:val="00C70D4E"/>
    <w:rsid w:val="00C71098"/>
    <w:rsid w:val="00C71678"/>
    <w:rsid w:val="00C71A6D"/>
    <w:rsid w:val="00C725CC"/>
    <w:rsid w:val="00C72C77"/>
    <w:rsid w:val="00C73329"/>
    <w:rsid w:val="00C735F1"/>
    <w:rsid w:val="00C74F70"/>
    <w:rsid w:val="00C805DF"/>
    <w:rsid w:val="00C813D3"/>
    <w:rsid w:val="00C814B6"/>
    <w:rsid w:val="00C82DB9"/>
    <w:rsid w:val="00C84F87"/>
    <w:rsid w:val="00C851DD"/>
    <w:rsid w:val="00C85D3B"/>
    <w:rsid w:val="00C865F4"/>
    <w:rsid w:val="00C86971"/>
    <w:rsid w:val="00C8755E"/>
    <w:rsid w:val="00C87E3D"/>
    <w:rsid w:val="00C90AD7"/>
    <w:rsid w:val="00C9190D"/>
    <w:rsid w:val="00C91B94"/>
    <w:rsid w:val="00C94A95"/>
    <w:rsid w:val="00C96A15"/>
    <w:rsid w:val="00C96DC0"/>
    <w:rsid w:val="00CA12A8"/>
    <w:rsid w:val="00CA18A6"/>
    <w:rsid w:val="00CA3585"/>
    <w:rsid w:val="00CA4E3A"/>
    <w:rsid w:val="00CA4F98"/>
    <w:rsid w:val="00CA5F03"/>
    <w:rsid w:val="00CB057C"/>
    <w:rsid w:val="00CB1290"/>
    <w:rsid w:val="00CB1419"/>
    <w:rsid w:val="00CB178D"/>
    <w:rsid w:val="00CB2084"/>
    <w:rsid w:val="00CB4631"/>
    <w:rsid w:val="00CB4D40"/>
    <w:rsid w:val="00CB640F"/>
    <w:rsid w:val="00CB68B1"/>
    <w:rsid w:val="00CB6C14"/>
    <w:rsid w:val="00CC0048"/>
    <w:rsid w:val="00CC1502"/>
    <w:rsid w:val="00CC4BC3"/>
    <w:rsid w:val="00CC5F87"/>
    <w:rsid w:val="00CC6744"/>
    <w:rsid w:val="00CC6806"/>
    <w:rsid w:val="00CC77D1"/>
    <w:rsid w:val="00CD0DF6"/>
    <w:rsid w:val="00CD120C"/>
    <w:rsid w:val="00CD2757"/>
    <w:rsid w:val="00CD2B92"/>
    <w:rsid w:val="00CD41FB"/>
    <w:rsid w:val="00CD474F"/>
    <w:rsid w:val="00CD4A6F"/>
    <w:rsid w:val="00CD4AE9"/>
    <w:rsid w:val="00CD6A25"/>
    <w:rsid w:val="00CD6FCA"/>
    <w:rsid w:val="00CE0109"/>
    <w:rsid w:val="00CE15E9"/>
    <w:rsid w:val="00CE345C"/>
    <w:rsid w:val="00CE4945"/>
    <w:rsid w:val="00CE49CC"/>
    <w:rsid w:val="00CE5A59"/>
    <w:rsid w:val="00CE5E8C"/>
    <w:rsid w:val="00CF0B05"/>
    <w:rsid w:val="00CF4A53"/>
    <w:rsid w:val="00CF5547"/>
    <w:rsid w:val="00CF6226"/>
    <w:rsid w:val="00CF658D"/>
    <w:rsid w:val="00D0119B"/>
    <w:rsid w:val="00D0236D"/>
    <w:rsid w:val="00D03B89"/>
    <w:rsid w:val="00D06F7A"/>
    <w:rsid w:val="00D078E0"/>
    <w:rsid w:val="00D0791B"/>
    <w:rsid w:val="00D07C96"/>
    <w:rsid w:val="00D10BEC"/>
    <w:rsid w:val="00D10C23"/>
    <w:rsid w:val="00D10E1C"/>
    <w:rsid w:val="00D11ED4"/>
    <w:rsid w:val="00D11FAB"/>
    <w:rsid w:val="00D13281"/>
    <w:rsid w:val="00D141CA"/>
    <w:rsid w:val="00D14778"/>
    <w:rsid w:val="00D14957"/>
    <w:rsid w:val="00D14B6B"/>
    <w:rsid w:val="00D160D9"/>
    <w:rsid w:val="00D16977"/>
    <w:rsid w:val="00D21EA0"/>
    <w:rsid w:val="00D22205"/>
    <w:rsid w:val="00D23816"/>
    <w:rsid w:val="00D26195"/>
    <w:rsid w:val="00D268B7"/>
    <w:rsid w:val="00D27FDA"/>
    <w:rsid w:val="00D31A0D"/>
    <w:rsid w:val="00D31C0A"/>
    <w:rsid w:val="00D32212"/>
    <w:rsid w:val="00D3242E"/>
    <w:rsid w:val="00D330B2"/>
    <w:rsid w:val="00D346A8"/>
    <w:rsid w:val="00D3494D"/>
    <w:rsid w:val="00D35B5E"/>
    <w:rsid w:val="00D35DC1"/>
    <w:rsid w:val="00D3615A"/>
    <w:rsid w:val="00D373C8"/>
    <w:rsid w:val="00D41A18"/>
    <w:rsid w:val="00D41E99"/>
    <w:rsid w:val="00D4208A"/>
    <w:rsid w:val="00D42569"/>
    <w:rsid w:val="00D43B4A"/>
    <w:rsid w:val="00D451DD"/>
    <w:rsid w:val="00D46680"/>
    <w:rsid w:val="00D50729"/>
    <w:rsid w:val="00D50921"/>
    <w:rsid w:val="00D517D0"/>
    <w:rsid w:val="00D524E6"/>
    <w:rsid w:val="00D5254D"/>
    <w:rsid w:val="00D52786"/>
    <w:rsid w:val="00D5517F"/>
    <w:rsid w:val="00D5542A"/>
    <w:rsid w:val="00D564D7"/>
    <w:rsid w:val="00D566B8"/>
    <w:rsid w:val="00D57D25"/>
    <w:rsid w:val="00D57E4D"/>
    <w:rsid w:val="00D61678"/>
    <w:rsid w:val="00D624C6"/>
    <w:rsid w:val="00D64C64"/>
    <w:rsid w:val="00D663CA"/>
    <w:rsid w:val="00D70387"/>
    <w:rsid w:val="00D714A1"/>
    <w:rsid w:val="00D71E2B"/>
    <w:rsid w:val="00D727C2"/>
    <w:rsid w:val="00D72945"/>
    <w:rsid w:val="00D72B57"/>
    <w:rsid w:val="00D72FC3"/>
    <w:rsid w:val="00D73998"/>
    <w:rsid w:val="00D74022"/>
    <w:rsid w:val="00D74F36"/>
    <w:rsid w:val="00D773B4"/>
    <w:rsid w:val="00D77D67"/>
    <w:rsid w:val="00D80BFA"/>
    <w:rsid w:val="00D81A03"/>
    <w:rsid w:val="00D833E7"/>
    <w:rsid w:val="00D83756"/>
    <w:rsid w:val="00D84FA0"/>
    <w:rsid w:val="00D8526E"/>
    <w:rsid w:val="00D85954"/>
    <w:rsid w:val="00D87296"/>
    <w:rsid w:val="00D87DA9"/>
    <w:rsid w:val="00D90C2B"/>
    <w:rsid w:val="00D95B82"/>
    <w:rsid w:val="00D95CE0"/>
    <w:rsid w:val="00D95FB9"/>
    <w:rsid w:val="00D96D75"/>
    <w:rsid w:val="00D9735F"/>
    <w:rsid w:val="00DA036A"/>
    <w:rsid w:val="00DA22E2"/>
    <w:rsid w:val="00DA3E80"/>
    <w:rsid w:val="00DA4528"/>
    <w:rsid w:val="00DA4891"/>
    <w:rsid w:val="00DA4900"/>
    <w:rsid w:val="00DA73CE"/>
    <w:rsid w:val="00DB116A"/>
    <w:rsid w:val="00DB32C7"/>
    <w:rsid w:val="00DB4757"/>
    <w:rsid w:val="00DB52A9"/>
    <w:rsid w:val="00DB57A4"/>
    <w:rsid w:val="00DB653E"/>
    <w:rsid w:val="00DB7DD2"/>
    <w:rsid w:val="00DC0828"/>
    <w:rsid w:val="00DC0A0F"/>
    <w:rsid w:val="00DC0C30"/>
    <w:rsid w:val="00DC14F8"/>
    <w:rsid w:val="00DC1862"/>
    <w:rsid w:val="00DC2956"/>
    <w:rsid w:val="00DC356C"/>
    <w:rsid w:val="00DC4267"/>
    <w:rsid w:val="00DD07A1"/>
    <w:rsid w:val="00DD2DD3"/>
    <w:rsid w:val="00DD2F7D"/>
    <w:rsid w:val="00DD647F"/>
    <w:rsid w:val="00DD79EF"/>
    <w:rsid w:val="00DE0055"/>
    <w:rsid w:val="00DE0A48"/>
    <w:rsid w:val="00DE17FB"/>
    <w:rsid w:val="00DE26D6"/>
    <w:rsid w:val="00DE2CD6"/>
    <w:rsid w:val="00DE673B"/>
    <w:rsid w:val="00DF7565"/>
    <w:rsid w:val="00E0348B"/>
    <w:rsid w:val="00E03ED2"/>
    <w:rsid w:val="00E04B9C"/>
    <w:rsid w:val="00E06588"/>
    <w:rsid w:val="00E06CE5"/>
    <w:rsid w:val="00E0700F"/>
    <w:rsid w:val="00E105A6"/>
    <w:rsid w:val="00E148AD"/>
    <w:rsid w:val="00E14C40"/>
    <w:rsid w:val="00E15DB1"/>
    <w:rsid w:val="00E15FA0"/>
    <w:rsid w:val="00E16141"/>
    <w:rsid w:val="00E1703E"/>
    <w:rsid w:val="00E177AC"/>
    <w:rsid w:val="00E207CD"/>
    <w:rsid w:val="00E226CC"/>
    <w:rsid w:val="00E2330A"/>
    <w:rsid w:val="00E23EBC"/>
    <w:rsid w:val="00E24E1B"/>
    <w:rsid w:val="00E24E8F"/>
    <w:rsid w:val="00E2563E"/>
    <w:rsid w:val="00E25CE8"/>
    <w:rsid w:val="00E261CE"/>
    <w:rsid w:val="00E27A3B"/>
    <w:rsid w:val="00E27B29"/>
    <w:rsid w:val="00E27D9C"/>
    <w:rsid w:val="00E311FC"/>
    <w:rsid w:val="00E32CC3"/>
    <w:rsid w:val="00E350C5"/>
    <w:rsid w:val="00E35E71"/>
    <w:rsid w:val="00E37F17"/>
    <w:rsid w:val="00E402E3"/>
    <w:rsid w:val="00E40809"/>
    <w:rsid w:val="00E4126D"/>
    <w:rsid w:val="00E41C79"/>
    <w:rsid w:val="00E42B18"/>
    <w:rsid w:val="00E432DB"/>
    <w:rsid w:val="00E43AB2"/>
    <w:rsid w:val="00E44D99"/>
    <w:rsid w:val="00E47929"/>
    <w:rsid w:val="00E51990"/>
    <w:rsid w:val="00E52965"/>
    <w:rsid w:val="00E52EA2"/>
    <w:rsid w:val="00E539CF"/>
    <w:rsid w:val="00E55024"/>
    <w:rsid w:val="00E56211"/>
    <w:rsid w:val="00E57551"/>
    <w:rsid w:val="00E57B44"/>
    <w:rsid w:val="00E60098"/>
    <w:rsid w:val="00E61A1A"/>
    <w:rsid w:val="00E67F68"/>
    <w:rsid w:val="00E67F69"/>
    <w:rsid w:val="00E716E8"/>
    <w:rsid w:val="00E7360B"/>
    <w:rsid w:val="00E73E5C"/>
    <w:rsid w:val="00E7574A"/>
    <w:rsid w:val="00E76396"/>
    <w:rsid w:val="00E8084B"/>
    <w:rsid w:val="00E81586"/>
    <w:rsid w:val="00E82B18"/>
    <w:rsid w:val="00E86353"/>
    <w:rsid w:val="00E86505"/>
    <w:rsid w:val="00E86CC3"/>
    <w:rsid w:val="00E86DC6"/>
    <w:rsid w:val="00E903BD"/>
    <w:rsid w:val="00E90519"/>
    <w:rsid w:val="00E90823"/>
    <w:rsid w:val="00E9248D"/>
    <w:rsid w:val="00E946CC"/>
    <w:rsid w:val="00EA1B43"/>
    <w:rsid w:val="00EA2EDE"/>
    <w:rsid w:val="00EA2FA2"/>
    <w:rsid w:val="00EA369A"/>
    <w:rsid w:val="00EA4838"/>
    <w:rsid w:val="00EA70C1"/>
    <w:rsid w:val="00EA74A2"/>
    <w:rsid w:val="00EB20E1"/>
    <w:rsid w:val="00EB32D8"/>
    <w:rsid w:val="00EB605B"/>
    <w:rsid w:val="00EB6E4C"/>
    <w:rsid w:val="00EB74ED"/>
    <w:rsid w:val="00EB79FE"/>
    <w:rsid w:val="00EB7EC1"/>
    <w:rsid w:val="00EC0C6E"/>
    <w:rsid w:val="00EC100F"/>
    <w:rsid w:val="00EC11DD"/>
    <w:rsid w:val="00EC1C78"/>
    <w:rsid w:val="00EC269B"/>
    <w:rsid w:val="00EC4F32"/>
    <w:rsid w:val="00EC69F7"/>
    <w:rsid w:val="00EC6ED8"/>
    <w:rsid w:val="00EC746C"/>
    <w:rsid w:val="00EC77C7"/>
    <w:rsid w:val="00ED19EF"/>
    <w:rsid w:val="00ED24DA"/>
    <w:rsid w:val="00ED28F9"/>
    <w:rsid w:val="00ED35A6"/>
    <w:rsid w:val="00ED4208"/>
    <w:rsid w:val="00ED758A"/>
    <w:rsid w:val="00ED7A8D"/>
    <w:rsid w:val="00EE6C90"/>
    <w:rsid w:val="00EF25BD"/>
    <w:rsid w:val="00EF3EEE"/>
    <w:rsid w:val="00EF43AD"/>
    <w:rsid w:val="00EF4920"/>
    <w:rsid w:val="00EF5FA1"/>
    <w:rsid w:val="00F00507"/>
    <w:rsid w:val="00F013E1"/>
    <w:rsid w:val="00F02639"/>
    <w:rsid w:val="00F026EB"/>
    <w:rsid w:val="00F02A6D"/>
    <w:rsid w:val="00F02FB0"/>
    <w:rsid w:val="00F048A8"/>
    <w:rsid w:val="00F0498B"/>
    <w:rsid w:val="00F05B21"/>
    <w:rsid w:val="00F063F2"/>
    <w:rsid w:val="00F066D3"/>
    <w:rsid w:val="00F06DAC"/>
    <w:rsid w:val="00F1319E"/>
    <w:rsid w:val="00F162BE"/>
    <w:rsid w:val="00F16320"/>
    <w:rsid w:val="00F16654"/>
    <w:rsid w:val="00F215F4"/>
    <w:rsid w:val="00F21A3C"/>
    <w:rsid w:val="00F22878"/>
    <w:rsid w:val="00F23273"/>
    <w:rsid w:val="00F23341"/>
    <w:rsid w:val="00F23A7F"/>
    <w:rsid w:val="00F254EC"/>
    <w:rsid w:val="00F263BE"/>
    <w:rsid w:val="00F26B7A"/>
    <w:rsid w:val="00F302A3"/>
    <w:rsid w:val="00F30F72"/>
    <w:rsid w:val="00F313B3"/>
    <w:rsid w:val="00F31CD8"/>
    <w:rsid w:val="00F325BF"/>
    <w:rsid w:val="00F32A84"/>
    <w:rsid w:val="00F3374B"/>
    <w:rsid w:val="00F33D31"/>
    <w:rsid w:val="00F343A0"/>
    <w:rsid w:val="00F34817"/>
    <w:rsid w:val="00F34E3B"/>
    <w:rsid w:val="00F34FD9"/>
    <w:rsid w:val="00F3670F"/>
    <w:rsid w:val="00F368EB"/>
    <w:rsid w:val="00F36C1A"/>
    <w:rsid w:val="00F37F27"/>
    <w:rsid w:val="00F4237D"/>
    <w:rsid w:val="00F42D9A"/>
    <w:rsid w:val="00F432AF"/>
    <w:rsid w:val="00F438B5"/>
    <w:rsid w:val="00F44916"/>
    <w:rsid w:val="00F44CBC"/>
    <w:rsid w:val="00F458BE"/>
    <w:rsid w:val="00F458CD"/>
    <w:rsid w:val="00F45B7D"/>
    <w:rsid w:val="00F460C3"/>
    <w:rsid w:val="00F470FA"/>
    <w:rsid w:val="00F50964"/>
    <w:rsid w:val="00F51B99"/>
    <w:rsid w:val="00F5230D"/>
    <w:rsid w:val="00F53683"/>
    <w:rsid w:val="00F553C4"/>
    <w:rsid w:val="00F55A35"/>
    <w:rsid w:val="00F56E9B"/>
    <w:rsid w:val="00F5752F"/>
    <w:rsid w:val="00F629FB"/>
    <w:rsid w:val="00F6311F"/>
    <w:rsid w:val="00F65021"/>
    <w:rsid w:val="00F6552B"/>
    <w:rsid w:val="00F67B67"/>
    <w:rsid w:val="00F70612"/>
    <w:rsid w:val="00F70BEF"/>
    <w:rsid w:val="00F72668"/>
    <w:rsid w:val="00F72D51"/>
    <w:rsid w:val="00F738CF"/>
    <w:rsid w:val="00F74B0D"/>
    <w:rsid w:val="00F75790"/>
    <w:rsid w:val="00F75B76"/>
    <w:rsid w:val="00F772FB"/>
    <w:rsid w:val="00F7738D"/>
    <w:rsid w:val="00F80C35"/>
    <w:rsid w:val="00F81E8F"/>
    <w:rsid w:val="00F82827"/>
    <w:rsid w:val="00F82AE1"/>
    <w:rsid w:val="00F831B0"/>
    <w:rsid w:val="00F83B9C"/>
    <w:rsid w:val="00F83DC6"/>
    <w:rsid w:val="00F84312"/>
    <w:rsid w:val="00F851D7"/>
    <w:rsid w:val="00F8624F"/>
    <w:rsid w:val="00F87B6D"/>
    <w:rsid w:val="00F919F9"/>
    <w:rsid w:val="00F91AA5"/>
    <w:rsid w:val="00F932A5"/>
    <w:rsid w:val="00F955C4"/>
    <w:rsid w:val="00F95660"/>
    <w:rsid w:val="00F97D12"/>
    <w:rsid w:val="00FA07B8"/>
    <w:rsid w:val="00FA118C"/>
    <w:rsid w:val="00FA21F7"/>
    <w:rsid w:val="00FA2FA7"/>
    <w:rsid w:val="00FA309F"/>
    <w:rsid w:val="00FA3326"/>
    <w:rsid w:val="00FA4FAE"/>
    <w:rsid w:val="00FA543E"/>
    <w:rsid w:val="00FA5B8F"/>
    <w:rsid w:val="00FA68A5"/>
    <w:rsid w:val="00FA68D8"/>
    <w:rsid w:val="00FA73E3"/>
    <w:rsid w:val="00FA7D19"/>
    <w:rsid w:val="00FB0DA4"/>
    <w:rsid w:val="00FB1A65"/>
    <w:rsid w:val="00FB1F4B"/>
    <w:rsid w:val="00FB2632"/>
    <w:rsid w:val="00FB33E3"/>
    <w:rsid w:val="00FB3695"/>
    <w:rsid w:val="00FB3CA8"/>
    <w:rsid w:val="00FB4650"/>
    <w:rsid w:val="00FB4CE3"/>
    <w:rsid w:val="00FB5A17"/>
    <w:rsid w:val="00FB7CEA"/>
    <w:rsid w:val="00FC0FC5"/>
    <w:rsid w:val="00FC1585"/>
    <w:rsid w:val="00FC6111"/>
    <w:rsid w:val="00FC6994"/>
    <w:rsid w:val="00FC7B7F"/>
    <w:rsid w:val="00FC7C40"/>
    <w:rsid w:val="00FC7D04"/>
    <w:rsid w:val="00FD229F"/>
    <w:rsid w:val="00FD24B5"/>
    <w:rsid w:val="00FD24CE"/>
    <w:rsid w:val="00FD4515"/>
    <w:rsid w:val="00FD4A0E"/>
    <w:rsid w:val="00FD5475"/>
    <w:rsid w:val="00FD766A"/>
    <w:rsid w:val="00FD7CC3"/>
    <w:rsid w:val="00FE030D"/>
    <w:rsid w:val="00FE0D17"/>
    <w:rsid w:val="00FE194D"/>
    <w:rsid w:val="00FE209B"/>
    <w:rsid w:val="00FE42F5"/>
    <w:rsid w:val="00FE4A65"/>
    <w:rsid w:val="00FE56D3"/>
    <w:rsid w:val="00FE589F"/>
    <w:rsid w:val="00FE7D10"/>
    <w:rsid w:val="00FF0818"/>
    <w:rsid w:val="00FF1A0A"/>
    <w:rsid w:val="00FF1ACD"/>
    <w:rsid w:val="00FF396D"/>
    <w:rsid w:val="00FF39D3"/>
    <w:rsid w:val="00FF4373"/>
    <w:rsid w:val="00FF4D8C"/>
    <w:rsid w:val="00FF60CC"/>
    <w:rsid w:val="00FF669A"/>
    <w:rsid w:val="00FF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9959BD"/>
  <w15:docId w15:val="{880075B8-DEDB-4CD5-BA06-CDC52D21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5D4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3F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F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B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F1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3F1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cf01">
    <w:name w:val="cf01"/>
    <w:basedOn w:val="DefaultParagraphFont"/>
    <w:rsid w:val="007847A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6B3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6B3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B3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066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C374C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37F2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5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D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7EC1"/>
    <w:pPr>
      <w:spacing w:after="0" w:line="240" w:lineRule="auto"/>
    </w:pPr>
  </w:style>
  <w:style w:type="paragraph" w:customStyle="1" w:styleId="pf0">
    <w:name w:val="pf0"/>
    <w:basedOn w:val="Normal"/>
    <w:link w:val="pf0Char"/>
    <w:rsid w:val="00DE2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il">
    <w:name w:val="il"/>
    <w:basedOn w:val="DefaultParagraphFont"/>
    <w:rsid w:val="0041040D"/>
  </w:style>
  <w:style w:type="paragraph" w:styleId="Header">
    <w:name w:val="header"/>
    <w:basedOn w:val="Normal"/>
    <w:link w:val="HeaderChar"/>
    <w:uiPriority w:val="99"/>
    <w:unhideWhenUsed/>
    <w:rsid w:val="00851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25F"/>
  </w:style>
  <w:style w:type="paragraph" w:styleId="Footer">
    <w:name w:val="footer"/>
    <w:basedOn w:val="Normal"/>
    <w:link w:val="FooterChar"/>
    <w:uiPriority w:val="99"/>
    <w:unhideWhenUsed/>
    <w:rsid w:val="00851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25F"/>
  </w:style>
  <w:style w:type="table" w:styleId="TableGrid">
    <w:name w:val="Table Grid"/>
    <w:basedOn w:val="TableNormal"/>
    <w:uiPriority w:val="39"/>
    <w:rsid w:val="00CC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9257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m">
    <w:name w:val="im"/>
    <w:basedOn w:val="DefaultParagraphFont"/>
    <w:rsid w:val="00D14957"/>
  </w:style>
  <w:style w:type="character" w:customStyle="1" w:styleId="go">
    <w:name w:val="go"/>
    <w:basedOn w:val="DefaultParagraphFont"/>
    <w:rsid w:val="00445271"/>
  </w:style>
  <w:style w:type="paragraph" w:customStyle="1" w:styleId="Default">
    <w:name w:val="Default"/>
    <w:rsid w:val="00BF44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7A31"/>
    <w:pPr>
      <w:spacing w:after="160" w:line="240" w:lineRule="auto"/>
      <w:jc w:val="both"/>
    </w:pPr>
    <w:rPr>
      <w:rFonts w:ascii="Segoe UI" w:eastAsiaTheme="minorEastAsia" w:hAnsi="Segoe UI" w:cs="Segoe UI"/>
      <w:noProof/>
      <w:kern w:val="0"/>
      <w:sz w:val="18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37A31"/>
    <w:rPr>
      <w:rFonts w:ascii="Segoe UI" w:eastAsiaTheme="minorEastAsia" w:hAnsi="Segoe UI" w:cs="Segoe UI"/>
      <w:noProof/>
      <w:kern w:val="0"/>
      <w:sz w:val="18"/>
      <w:lang w:eastAsia="zh-CN"/>
    </w:rPr>
  </w:style>
  <w:style w:type="paragraph" w:styleId="NoSpacing">
    <w:name w:val="No Spacing"/>
    <w:uiPriority w:val="1"/>
    <w:qFormat/>
    <w:rsid w:val="001B48D9"/>
    <w:pPr>
      <w:spacing w:after="0" w:line="240" w:lineRule="auto"/>
      <w:jc w:val="both"/>
    </w:pPr>
    <w:rPr>
      <w:rFonts w:ascii="Calibri" w:eastAsia="Calibri" w:hAnsi="Calibri" w:cs="Calibri-Light"/>
      <w:noProof/>
      <w:color w:val="000000"/>
      <w:kern w:val="0"/>
    </w:rPr>
  </w:style>
  <w:style w:type="character" w:customStyle="1" w:styleId="id-label">
    <w:name w:val="id-label"/>
    <w:basedOn w:val="DefaultParagraphFont"/>
    <w:rsid w:val="001B48D9"/>
  </w:style>
  <w:style w:type="character" w:styleId="Strong">
    <w:name w:val="Strong"/>
    <w:basedOn w:val="DefaultParagraphFont"/>
    <w:uiPriority w:val="22"/>
    <w:qFormat/>
    <w:rsid w:val="001B48D9"/>
    <w:rPr>
      <w:b/>
      <w:bCs/>
    </w:rPr>
  </w:style>
  <w:style w:type="character" w:customStyle="1" w:styleId="cf11">
    <w:name w:val="cf11"/>
    <w:basedOn w:val="DefaultParagraphFont"/>
    <w:rsid w:val="00C70D4E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DAB"/>
    <w:rPr>
      <w:rFonts w:ascii="Segoe UI" w:hAnsi="Segoe UI" w:cs="Segoe UI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A26B7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2E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2E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2E7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1388"/>
    <w:rPr>
      <w:color w:val="605E5C"/>
      <w:shd w:val="clear" w:color="auto" w:fill="E1DFDD"/>
    </w:rPr>
  </w:style>
  <w:style w:type="character" w:customStyle="1" w:styleId="Normal1">
    <w:name w:val="Normal1"/>
    <w:basedOn w:val="DefaultParagraphFont"/>
    <w:rsid w:val="004F19D4"/>
  </w:style>
  <w:style w:type="character" w:customStyle="1" w:styleId="article-doi">
    <w:name w:val="article-doi"/>
    <w:basedOn w:val="DefaultParagraphFont"/>
    <w:rsid w:val="00A71FE6"/>
  </w:style>
  <w:style w:type="character" w:customStyle="1" w:styleId="highwire-cite-metadata-doi">
    <w:name w:val="highwire-cite-metadata-doi"/>
    <w:basedOn w:val="DefaultParagraphFont"/>
    <w:rsid w:val="008F25D8"/>
  </w:style>
  <w:style w:type="character" w:customStyle="1" w:styleId="label">
    <w:name w:val="label"/>
    <w:basedOn w:val="DefaultParagraphFont"/>
    <w:rsid w:val="008F25D8"/>
  </w:style>
  <w:style w:type="character" w:customStyle="1" w:styleId="highwire-citation-authors">
    <w:name w:val="highwire-citation-authors"/>
    <w:basedOn w:val="DefaultParagraphFont"/>
    <w:rsid w:val="008F25D8"/>
  </w:style>
  <w:style w:type="character" w:customStyle="1" w:styleId="highwire-citation-author">
    <w:name w:val="highwire-citation-author"/>
    <w:basedOn w:val="DefaultParagraphFont"/>
    <w:rsid w:val="008F25D8"/>
  </w:style>
  <w:style w:type="character" w:customStyle="1" w:styleId="nlm-given-names">
    <w:name w:val="nlm-given-names"/>
    <w:basedOn w:val="DefaultParagraphFont"/>
    <w:rsid w:val="008F25D8"/>
  </w:style>
  <w:style w:type="character" w:customStyle="1" w:styleId="nlm-surname">
    <w:name w:val="nlm-surname"/>
    <w:basedOn w:val="DefaultParagraphFont"/>
    <w:rsid w:val="008F25D8"/>
  </w:style>
  <w:style w:type="character" w:customStyle="1" w:styleId="highwire-cite-metadata-journal">
    <w:name w:val="highwire-cite-metadata-journal"/>
    <w:basedOn w:val="DefaultParagraphFont"/>
    <w:rsid w:val="008F25D8"/>
  </w:style>
  <w:style w:type="character" w:customStyle="1" w:styleId="highwire-cite-metadata-pages">
    <w:name w:val="highwire-cite-metadata-pages"/>
    <w:basedOn w:val="DefaultParagraphFont"/>
    <w:rsid w:val="008F25D8"/>
  </w:style>
  <w:style w:type="character" w:customStyle="1" w:styleId="doilabel">
    <w:name w:val="doi_label"/>
    <w:basedOn w:val="DefaultParagraphFont"/>
    <w:rsid w:val="008F25D8"/>
  </w:style>
  <w:style w:type="character" w:customStyle="1" w:styleId="c-bibliographic-informationvalue">
    <w:name w:val="c-bibliographic-information__value"/>
    <w:basedOn w:val="DefaultParagraphFont"/>
    <w:rsid w:val="00503901"/>
  </w:style>
  <w:style w:type="character" w:styleId="Emphasis">
    <w:name w:val="Emphasis"/>
    <w:basedOn w:val="DefaultParagraphFont"/>
    <w:uiPriority w:val="20"/>
    <w:qFormat/>
    <w:rsid w:val="00D31A0D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70B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5AA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5AA6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A3E80"/>
    <w:pPr>
      <w:tabs>
        <w:tab w:val="left" w:pos="384"/>
      </w:tabs>
      <w:spacing w:after="0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8D2A56"/>
    <w:pPr>
      <w:spacing w:after="0"/>
      <w:jc w:val="center"/>
    </w:pPr>
    <w:rPr>
      <w:rFonts w:ascii="Segoe UI" w:hAnsi="Segoe UI" w:cs="Segoe UI"/>
      <w:noProof/>
      <w:sz w:val="18"/>
    </w:rPr>
  </w:style>
  <w:style w:type="character" w:customStyle="1" w:styleId="pf0Char">
    <w:name w:val="pf0 Char"/>
    <w:basedOn w:val="DefaultParagraphFont"/>
    <w:link w:val="pf0"/>
    <w:rsid w:val="008D2A56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EndNoteBibliographyTitleChar">
    <w:name w:val="EndNote Bibliography Title Char"/>
    <w:basedOn w:val="pf0Char"/>
    <w:link w:val="EndNoteBibliographyTitle"/>
    <w:rsid w:val="008D2A56"/>
    <w:rPr>
      <w:rFonts w:ascii="Segoe UI" w:eastAsia="Times New Roman" w:hAnsi="Segoe UI" w:cs="Segoe UI"/>
      <w:noProof/>
      <w:kern w:val="0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954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61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3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80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1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2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1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0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6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44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5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2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9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6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3251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92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14307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1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8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7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7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8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8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2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5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9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0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7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1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6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14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6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2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8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2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3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63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25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7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0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73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6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6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0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5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2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9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64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4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8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4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37D14-D15C-4179-B6F4-1B2778225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ta Hadziabdic (kanita@ius.edu.ba)</dc:creator>
  <cp:keywords/>
  <dc:description/>
  <cp:lastModifiedBy>Andrew Lumley</cp:lastModifiedBy>
  <cp:revision>2</cp:revision>
  <cp:lastPrinted>2024-03-15T14:14:00Z</cp:lastPrinted>
  <dcterms:created xsi:type="dcterms:W3CDTF">2024-07-25T13:50:00Z</dcterms:created>
  <dcterms:modified xsi:type="dcterms:W3CDTF">2024-07-2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6ad0702da970c8c2db1d23373d6a059c9cdb003ae489c41b9248ad6b22fdd</vt:lpwstr>
  </property>
  <property fmtid="{D5CDD505-2E9C-101B-9397-08002B2CF9AE}" pid="3" name="ZOTERO_PREF_1">
    <vt:lpwstr>&lt;data data-version="3" zotero-version="6.0.36"&gt;&lt;session id="vMgVyMmu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4" name="ZOTERO_PREF_2">
    <vt:lpwstr>s" value="true"/&gt;&lt;/prefs&gt;&lt;/data&gt;</vt:lpwstr>
  </property>
</Properties>
</file>